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E62B9" w14:textId="10B6E5C3" w:rsidR="00C14A17" w:rsidRPr="00742491" w:rsidRDefault="00C14A17" w:rsidP="00C14A17">
      <w:pPr>
        <w:pStyle w:val="Caption"/>
        <w:rPr>
          <w:lang w:val="en-US"/>
        </w:rPr>
      </w:pPr>
      <w:r w:rsidRPr="002A7FFD">
        <w:rPr>
          <w:lang w:val="en-US"/>
        </w:rPr>
        <w:t xml:space="preserve">Table </w:t>
      </w:r>
      <w:r w:rsidR="00F332DE">
        <w:rPr>
          <w:lang w:val="en-US"/>
        </w:rPr>
        <w:t>S</w:t>
      </w:r>
      <w:r w:rsidRPr="002A7FFD">
        <w:fldChar w:fldCharType="begin"/>
      </w:r>
      <w:r w:rsidRPr="002A7FFD">
        <w:rPr>
          <w:lang w:val="en-US"/>
        </w:rPr>
        <w:instrText xml:space="preserve"> SEQ Table \* ARABIC </w:instrText>
      </w:r>
      <w:r w:rsidRPr="002A7FFD">
        <w:fldChar w:fldCharType="separate"/>
      </w:r>
      <w:r w:rsidRPr="002A7FFD">
        <w:rPr>
          <w:noProof/>
          <w:lang w:val="en-US"/>
        </w:rPr>
        <w:t>1</w:t>
      </w:r>
      <w:r w:rsidRPr="002A7FFD">
        <w:fldChar w:fldCharType="end"/>
      </w:r>
      <w:r w:rsidRPr="002A7FFD">
        <w:rPr>
          <w:lang w:val="en-US"/>
        </w:rPr>
        <w:t xml:space="preserve"> Synopsis of all enrolled subjects. </w:t>
      </w:r>
      <w:r w:rsidRPr="002A7FFD">
        <w:rPr>
          <w:b/>
          <w:lang w:val="en-US"/>
        </w:rPr>
        <w:t>1</w:t>
      </w:r>
      <w:r w:rsidRPr="002A7FFD">
        <w:rPr>
          <w:lang w:val="en-US"/>
        </w:rPr>
        <w:t xml:space="preserve"> Age at enrollment in years. </w:t>
      </w:r>
      <w:r w:rsidRPr="002A7FFD">
        <w:rPr>
          <w:b/>
          <w:lang w:val="en-US"/>
        </w:rPr>
        <w:t>2</w:t>
      </w:r>
      <w:r w:rsidRPr="002A7FFD">
        <w:rPr>
          <w:lang w:val="en-US"/>
        </w:rPr>
        <w:t xml:space="preserve"> Sex</w:t>
      </w:r>
      <w:r w:rsidR="00AD2C1F" w:rsidRPr="002A7FFD">
        <w:rPr>
          <w:lang w:val="en-US"/>
        </w:rPr>
        <w:t>.</w:t>
      </w:r>
      <w:r w:rsidRPr="002A7FFD">
        <w:rPr>
          <w:lang w:val="en-US"/>
        </w:rPr>
        <w:t xml:space="preserve"> m=male</w:t>
      </w:r>
      <w:r w:rsidR="00AD2C1F" w:rsidRPr="002A7FFD">
        <w:rPr>
          <w:lang w:val="en-US"/>
        </w:rPr>
        <w:t>,</w:t>
      </w:r>
      <w:r w:rsidRPr="002A7FFD">
        <w:rPr>
          <w:lang w:val="en-US"/>
        </w:rPr>
        <w:t xml:space="preserve"> f=female. </w:t>
      </w:r>
      <w:r w:rsidRPr="002A7FFD">
        <w:rPr>
          <w:b/>
          <w:lang w:val="en-US"/>
        </w:rPr>
        <w:t>3</w:t>
      </w:r>
      <w:r w:rsidRPr="002A7FFD">
        <w:rPr>
          <w:lang w:val="en-US"/>
        </w:rPr>
        <w:t xml:space="preserve"> disease activity: mi/mod=mild/moderate</w:t>
      </w:r>
      <w:r w:rsidR="00AD2C1F" w:rsidRPr="002A7FFD">
        <w:rPr>
          <w:lang w:val="en-US"/>
        </w:rPr>
        <w:t>,</w:t>
      </w:r>
      <w:r w:rsidRPr="002A7FFD">
        <w:rPr>
          <w:lang w:val="en-US"/>
        </w:rPr>
        <w:t xml:space="preserve"> act/ha=active/highly active. </w:t>
      </w:r>
      <w:r w:rsidRPr="002A7FFD">
        <w:rPr>
          <w:b/>
          <w:lang w:val="en-US"/>
        </w:rPr>
        <w:t>4</w:t>
      </w:r>
      <w:r w:rsidRPr="002A7FFD">
        <w:rPr>
          <w:lang w:val="en-US"/>
        </w:rPr>
        <w:t xml:space="preserve"> Drug: Nat=</w:t>
      </w:r>
      <w:proofErr w:type="spellStart"/>
      <w:r w:rsidRPr="002A7FFD">
        <w:rPr>
          <w:lang w:val="en-US"/>
        </w:rPr>
        <w:t>Natalizumab</w:t>
      </w:r>
      <w:proofErr w:type="spellEnd"/>
      <w:r w:rsidR="00AD2C1F" w:rsidRPr="002A7FFD">
        <w:rPr>
          <w:lang w:val="en-US"/>
        </w:rPr>
        <w:t>,</w:t>
      </w:r>
      <w:r w:rsidRPr="002A7FFD">
        <w:rPr>
          <w:lang w:val="en-US"/>
        </w:rPr>
        <w:t xml:space="preserve"> </w:t>
      </w:r>
      <w:proofErr w:type="spellStart"/>
      <w:r w:rsidRPr="002A7FFD">
        <w:rPr>
          <w:lang w:val="en-US"/>
        </w:rPr>
        <w:t>Dmf</w:t>
      </w:r>
      <w:proofErr w:type="spellEnd"/>
      <w:r w:rsidRPr="002A7FFD">
        <w:rPr>
          <w:lang w:val="en-US"/>
        </w:rPr>
        <w:t>=</w:t>
      </w:r>
      <w:proofErr w:type="spellStart"/>
      <w:r w:rsidRPr="002A7FFD">
        <w:rPr>
          <w:lang w:val="en-US"/>
        </w:rPr>
        <w:t>dimethylfumarate</w:t>
      </w:r>
      <w:proofErr w:type="spellEnd"/>
      <w:r w:rsidR="00AD2C1F" w:rsidRPr="002A7FFD">
        <w:rPr>
          <w:lang w:val="en-US"/>
        </w:rPr>
        <w:t>,</w:t>
      </w:r>
      <w:r w:rsidRPr="002A7FFD">
        <w:rPr>
          <w:lang w:val="en-US"/>
        </w:rPr>
        <w:t xml:space="preserve"> </w:t>
      </w:r>
      <w:proofErr w:type="spellStart"/>
      <w:r w:rsidRPr="002A7FFD">
        <w:rPr>
          <w:lang w:val="en-US"/>
        </w:rPr>
        <w:t>Glat</w:t>
      </w:r>
      <w:proofErr w:type="spellEnd"/>
      <w:r w:rsidRPr="002A7FFD">
        <w:rPr>
          <w:lang w:val="en-US"/>
        </w:rPr>
        <w:t>=</w:t>
      </w:r>
      <w:proofErr w:type="spellStart"/>
      <w:r w:rsidRPr="002A7FFD">
        <w:rPr>
          <w:lang w:val="en-US"/>
        </w:rPr>
        <w:t>glatirameracetate</w:t>
      </w:r>
      <w:proofErr w:type="spellEnd"/>
      <w:r w:rsidR="00AD2C1F" w:rsidRPr="002A7FFD">
        <w:rPr>
          <w:lang w:val="en-US"/>
        </w:rPr>
        <w:t>,</w:t>
      </w:r>
      <w:r w:rsidRPr="002A7FFD">
        <w:rPr>
          <w:lang w:val="en-US"/>
        </w:rPr>
        <w:t xml:space="preserve"> </w:t>
      </w:r>
      <w:proofErr w:type="spellStart"/>
      <w:r w:rsidRPr="002A7FFD">
        <w:rPr>
          <w:lang w:val="en-US"/>
        </w:rPr>
        <w:t>ßIFN</w:t>
      </w:r>
      <w:proofErr w:type="spellEnd"/>
      <w:r w:rsidRPr="002A7FFD">
        <w:rPr>
          <w:lang w:val="en-US"/>
        </w:rPr>
        <w:t>=</w:t>
      </w:r>
      <w:r w:rsidR="00AD2C1F" w:rsidRPr="002A7FFD">
        <w:rPr>
          <w:lang w:val="en-US"/>
        </w:rPr>
        <w:t>betaferones,</w:t>
      </w:r>
      <w:r w:rsidRPr="002A7FFD">
        <w:rPr>
          <w:lang w:val="en-US"/>
        </w:rPr>
        <w:t xml:space="preserve"> PIF=</w:t>
      </w:r>
      <w:proofErr w:type="spellStart"/>
      <w:r w:rsidRPr="002A7FFD">
        <w:rPr>
          <w:lang w:val="en-US"/>
        </w:rPr>
        <w:t>pegylated</w:t>
      </w:r>
      <w:proofErr w:type="spellEnd"/>
      <w:r w:rsidRPr="002A7FFD">
        <w:rPr>
          <w:lang w:val="en-US"/>
        </w:rPr>
        <w:t xml:space="preserve"> betaferones</w:t>
      </w:r>
      <w:r w:rsidR="00AD2C1F" w:rsidRPr="002A7FFD">
        <w:rPr>
          <w:lang w:val="en-US"/>
        </w:rPr>
        <w:t>,</w:t>
      </w:r>
      <w:r w:rsidRPr="002A7FFD">
        <w:rPr>
          <w:lang w:val="en-US"/>
        </w:rPr>
        <w:t xml:space="preserve"> Fin=</w:t>
      </w:r>
      <w:proofErr w:type="spellStart"/>
      <w:r w:rsidRPr="002A7FFD">
        <w:rPr>
          <w:lang w:val="en-US"/>
        </w:rPr>
        <w:t>fingolimod</w:t>
      </w:r>
      <w:proofErr w:type="spellEnd"/>
      <w:r w:rsidR="00AD2C1F" w:rsidRPr="002A7FFD">
        <w:rPr>
          <w:lang w:val="en-US"/>
        </w:rPr>
        <w:t>,</w:t>
      </w:r>
      <w:r w:rsidRPr="002A7FFD">
        <w:rPr>
          <w:lang w:val="en-US"/>
        </w:rPr>
        <w:t xml:space="preserve"> /=none. </w:t>
      </w:r>
      <w:r w:rsidRPr="002A7FFD">
        <w:rPr>
          <w:b/>
          <w:lang w:val="en-US"/>
        </w:rPr>
        <w:t>5</w:t>
      </w:r>
      <w:r w:rsidRPr="002A7FFD">
        <w:rPr>
          <w:lang w:val="en-US"/>
        </w:rPr>
        <w:t xml:space="preserve"> </w:t>
      </w:r>
      <w:proofErr w:type="gramStart"/>
      <w:r w:rsidRPr="002A7FFD">
        <w:rPr>
          <w:lang w:val="en-US"/>
        </w:rPr>
        <w:t>c-reactive</w:t>
      </w:r>
      <w:proofErr w:type="gramEnd"/>
      <w:r w:rsidRPr="002A7FFD">
        <w:rPr>
          <w:lang w:val="en-US"/>
        </w:rPr>
        <w:t xml:space="preserve"> protein in blood in mg/l</w:t>
      </w:r>
      <w:r w:rsidR="00AD2C1F" w:rsidRPr="002A7FFD">
        <w:rPr>
          <w:lang w:val="en-US"/>
        </w:rPr>
        <w:t>.</w:t>
      </w:r>
      <w:r w:rsidR="00BD7598" w:rsidRPr="002A7FFD">
        <w:rPr>
          <w:lang w:val="en-US"/>
        </w:rPr>
        <w:t xml:space="preserve"> *=</w:t>
      </w:r>
      <w:r w:rsidR="00EE5B89" w:rsidRPr="002A7FFD">
        <w:rPr>
          <w:lang w:val="en-US"/>
        </w:rPr>
        <w:t>data not available</w:t>
      </w:r>
      <w:r w:rsidRPr="002A7FFD">
        <w:rPr>
          <w:lang w:val="en-US"/>
        </w:rPr>
        <w:t xml:space="preserve">. </w:t>
      </w:r>
      <w:r w:rsidRPr="002A7FFD">
        <w:rPr>
          <w:b/>
          <w:lang w:val="en-US"/>
        </w:rPr>
        <w:t>6</w:t>
      </w:r>
      <w:r w:rsidRPr="002A7FFD">
        <w:rPr>
          <w:lang w:val="en-US"/>
        </w:rPr>
        <w:t xml:space="preserve"> fecal calprotectin in µg/g. </w:t>
      </w:r>
      <w:r w:rsidRPr="002A7FFD">
        <w:rPr>
          <w:b/>
          <w:lang w:val="en-US"/>
        </w:rPr>
        <w:t>7-12</w:t>
      </w:r>
      <w:r w:rsidRPr="002A7FFD">
        <w:rPr>
          <w:lang w:val="en-US"/>
        </w:rPr>
        <w:t xml:space="preserve"> fecal concentration of acetate</w:t>
      </w:r>
      <w:r w:rsidR="00EE5B89" w:rsidRPr="002A7FFD">
        <w:rPr>
          <w:lang w:val="en-US"/>
        </w:rPr>
        <w:t>(Acet)</w:t>
      </w:r>
      <w:r w:rsidRPr="002A7FFD">
        <w:rPr>
          <w:lang w:val="en-US"/>
        </w:rPr>
        <w:t>/propionate</w:t>
      </w:r>
      <w:r w:rsidR="00EE5B89" w:rsidRPr="002A7FFD">
        <w:rPr>
          <w:lang w:val="en-US"/>
        </w:rPr>
        <w:t>(Prop)</w:t>
      </w:r>
      <w:r w:rsidRPr="002A7FFD">
        <w:rPr>
          <w:lang w:val="en-US"/>
        </w:rPr>
        <w:t>/butyrate</w:t>
      </w:r>
      <w:r w:rsidR="00EE5B89" w:rsidRPr="002A7FFD">
        <w:rPr>
          <w:lang w:val="en-US"/>
        </w:rPr>
        <w:t>(But)</w:t>
      </w:r>
      <w:r w:rsidRPr="002A7FFD">
        <w:rPr>
          <w:lang w:val="en-US"/>
        </w:rPr>
        <w:t>/isobutyrate</w:t>
      </w:r>
      <w:r w:rsidR="00EE5B89" w:rsidRPr="002A7FFD">
        <w:rPr>
          <w:lang w:val="en-US"/>
        </w:rPr>
        <w:t>(Isobut)</w:t>
      </w:r>
      <w:r w:rsidRPr="002A7FFD">
        <w:rPr>
          <w:lang w:val="en-US"/>
        </w:rPr>
        <w:t>/valerate</w:t>
      </w:r>
      <w:r w:rsidR="00EE5B89" w:rsidRPr="002A7FFD">
        <w:rPr>
          <w:lang w:val="en-US"/>
        </w:rPr>
        <w:t>(Val)</w:t>
      </w:r>
      <w:r w:rsidRPr="002A7FFD">
        <w:rPr>
          <w:lang w:val="en-US"/>
        </w:rPr>
        <w:t>/isovalerate</w:t>
      </w:r>
      <w:r w:rsidR="00EE5B89" w:rsidRPr="002A7FFD">
        <w:rPr>
          <w:lang w:val="en-US"/>
        </w:rPr>
        <w:t>(Isoval)</w:t>
      </w:r>
      <w:r w:rsidRPr="002A7FFD">
        <w:rPr>
          <w:lang w:val="en-US"/>
        </w:rPr>
        <w:t xml:space="preserve"> in </w:t>
      </w:r>
      <w:proofErr w:type="spellStart"/>
      <w:r w:rsidRPr="002A7FFD">
        <w:rPr>
          <w:lang w:val="en-US"/>
        </w:rPr>
        <w:t>mmol</w:t>
      </w:r>
      <w:proofErr w:type="spellEnd"/>
      <w:r w:rsidRPr="002A7FFD">
        <w:rPr>
          <w:lang w:val="en-US"/>
        </w:rPr>
        <w:t>/</w:t>
      </w:r>
      <w:r w:rsidR="00EE5B89" w:rsidRPr="002A7FFD">
        <w:rPr>
          <w:lang w:val="en-US"/>
        </w:rPr>
        <w:t>g</w:t>
      </w:r>
      <w:r w:rsidRPr="002A7FFD">
        <w:rPr>
          <w:lang w:val="en-US"/>
        </w:rPr>
        <w:t>.</w:t>
      </w:r>
    </w:p>
    <w:tbl>
      <w:tblPr>
        <w:tblStyle w:val="TableGridLight"/>
        <w:tblW w:w="4587" w:type="pct"/>
        <w:tblLook w:val="04A0" w:firstRow="1" w:lastRow="0" w:firstColumn="1" w:lastColumn="0" w:noHBand="0" w:noVBand="1"/>
      </w:tblPr>
      <w:tblGrid>
        <w:gridCol w:w="889"/>
        <w:gridCol w:w="653"/>
        <w:gridCol w:w="1290"/>
        <w:gridCol w:w="1597"/>
        <w:gridCol w:w="775"/>
        <w:gridCol w:w="767"/>
        <w:gridCol w:w="739"/>
        <w:gridCol w:w="794"/>
        <w:gridCol w:w="931"/>
        <w:gridCol w:w="925"/>
        <w:gridCol w:w="925"/>
        <w:gridCol w:w="956"/>
        <w:gridCol w:w="925"/>
        <w:gridCol w:w="869"/>
        <w:gridCol w:w="63"/>
      </w:tblGrid>
      <w:tr w:rsidR="009D17BF" w:rsidRPr="008F5C6A" w14:paraId="188C972C" w14:textId="77777777" w:rsidTr="002A7FFD">
        <w:tc>
          <w:tcPr>
            <w:tcW w:w="339" w:type="pct"/>
            <w:shd w:val="clear" w:color="auto" w:fill="auto"/>
          </w:tcPr>
          <w:p w14:paraId="370E3B22" w14:textId="77777777" w:rsidR="009D17BF" w:rsidRPr="008F5C6A" w:rsidRDefault="009D17BF" w:rsidP="00C258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249" w:type="pct"/>
            <w:shd w:val="clear" w:color="auto" w:fill="auto"/>
          </w:tcPr>
          <w:p w14:paraId="37FF5EB8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Age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493" w:type="pct"/>
            <w:shd w:val="clear" w:color="auto" w:fill="auto"/>
          </w:tcPr>
          <w:p w14:paraId="5AE18AB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Sex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610" w:type="pct"/>
            <w:shd w:val="clear" w:color="auto" w:fill="auto"/>
          </w:tcPr>
          <w:p w14:paraId="199462F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disease activity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296" w:type="pct"/>
            <w:shd w:val="clear" w:color="auto" w:fill="auto"/>
          </w:tcPr>
          <w:p w14:paraId="6CA512D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Drug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293" w:type="pct"/>
            <w:shd w:val="clear" w:color="auto" w:fill="auto"/>
          </w:tcPr>
          <w:p w14:paraId="05C0F4D6" w14:textId="77777777" w:rsidR="009D17BF" w:rsidRDefault="009D17BF" w:rsidP="00C25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5C6A">
              <w:rPr>
                <w:rFonts w:ascii="Times New Roman" w:hAnsi="Times New Roman" w:cs="Times New Roman"/>
                <w:b/>
              </w:rPr>
              <w:t>EDSS</w:t>
            </w:r>
          </w:p>
          <w:p w14:paraId="13D19B87" w14:textId="494622F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282" w:type="pct"/>
            <w:shd w:val="clear" w:color="auto" w:fill="auto"/>
          </w:tcPr>
          <w:p w14:paraId="6B484B9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CRP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</w:p>
          <w:p w14:paraId="4F8950A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5C6A">
              <w:rPr>
                <w:rFonts w:ascii="Times New Roman" w:hAnsi="Times New Roman" w:cs="Times New Roman"/>
                <w:b/>
              </w:rPr>
              <w:t>mg/l</w:t>
            </w:r>
          </w:p>
        </w:tc>
        <w:tc>
          <w:tcPr>
            <w:tcW w:w="303" w:type="pct"/>
            <w:shd w:val="clear" w:color="auto" w:fill="auto"/>
          </w:tcPr>
          <w:p w14:paraId="61E8CEE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Calp.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</w:p>
          <w:p w14:paraId="3B55FD0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5C6A">
              <w:rPr>
                <w:rFonts w:ascii="Times New Roman" w:hAnsi="Times New Roman" w:cs="Times New Roman"/>
                <w:b/>
              </w:rPr>
              <w:t>µg/g</w:t>
            </w:r>
          </w:p>
        </w:tc>
        <w:tc>
          <w:tcPr>
            <w:tcW w:w="355" w:type="pct"/>
            <w:shd w:val="clear" w:color="auto" w:fill="auto"/>
          </w:tcPr>
          <w:p w14:paraId="20B5974D" w14:textId="77777777" w:rsidR="009D17BF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Acet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7</w:t>
            </w:r>
          </w:p>
          <w:p w14:paraId="6CDA086E" w14:textId="3E4C8330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mol/g</w:t>
            </w:r>
          </w:p>
        </w:tc>
        <w:tc>
          <w:tcPr>
            <w:tcW w:w="353" w:type="pct"/>
            <w:shd w:val="clear" w:color="auto" w:fill="auto"/>
          </w:tcPr>
          <w:p w14:paraId="5F0B71A9" w14:textId="77777777" w:rsidR="009D17BF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Prop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</w:p>
          <w:p w14:paraId="038257F4" w14:textId="7964EB9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mol/g</w:t>
            </w:r>
          </w:p>
        </w:tc>
        <w:tc>
          <w:tcPr>
            <w:tcW w:w="353" w:type="pct"/>
            <w:shd w:val="clear" w:color="auto" w:fill="auto"/>
          </w:tcPr>
          <w:p w14:paraId="640A3A94" w14:textId="77777777" w:rsidR="009D17BF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But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9</w:t>
            </w:r>
          </w:p>
          <w:p w14:paraId="3A74E603" w14:textId="77762E8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mol/g</w:t>
            </w:r>
          </w:p>
        </w:tc>
        <w:tc>
          <w:tcPr>
            <w:tcW w:w="365" w:type="pct"/>
            <w:shd w:val="clear" w:color="auto" w:fill="auto"/>
          </w:tcPr>
          <w:p w14:paraId="22D87E25" w14:textId="77777777" w:rsidR="009D17BF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Isobut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10</w:t>
            </w:r>
          </w:p>
          <w:p w14:paraId="31A8C7AC" w14:textId="666C1C1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mol/g</w:t>
            </w:r>
          </w:p>
        </w:tc>
        <w:tc>
          <w:tcPr>
            <w:tcW w:w="353" w:type="pct"/>
            <w:shd w:val="clear" w:color="auto" w:fill="auto"/>
          </w:tcPr>
          <w:p w14:paraId="5D98B899" w14:textId="77777777" w:rsidR="009D17BF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Val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11</w:t>
            </w:r>
          </w:p>
          <w:p w14:paraId="3300EF5F" w14:textId="46EEBAD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mol/g</w:t>
            </w:r>
          </w:p>
        </w:tc>
        <w:tc>
          <w:tcPr>
            <w:tcW w:w="355" w:type="pct"/>
            <w:gridSpan w:val="2"/>
            <w:shd w:val="clear" w:color="auto" w:fill="auto"/>
          </w:tcPr>
          <w:p w14:paraId="6921D8A7" w14:textId="77777777" w:rsidR="009D17BF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5C6A">
              <w:rPr>
                <w:rFonts w:ascii="Times New Roman" w:hAnsi="Times New Roman" w:cs="Times New Roman"/>
                <w:b/>
              </w:rPr>
              <w:t>Isoval</w:t>
            </w:r>
            <w:r w:rsidRPr="008F5C6A">
              <w:rPr>
                <w:rFonts w:ascii="Times New Roman" w:hAnsi="Times New Roman" w:cs="Times New Roman"/>
                <w:b/>
                <w:vertAlign w:val="superscript"/>
              </w:rPr>
              <w:t>12</w:t>
            </w:r>
          </w:p>
          <w:p w14:paraId="45EBD9D7" w14:textId="0EF483C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mol/g</w:t>
            </w:r>
          </w:p>
        </w:tc>
      </w:tr>
      <w:tr w:rsidR="009D17BF" w:rsidRPr="008F5C6A" w14:paraId="44A61023" w14:textId="77777777" w:rsidTr="009D17BF">
        <w:tc>
          <w:tcPr>
            <w:tcW w:w="339" w:type="pct"/>
          </w:tcPr>
          <w:p w14:paraId="64904062" w14:textId="324203D7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" w:type="pct"/>
          </w:tcPr>
          <w:p w14:paraId="0D02E1C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93" w:type="pct"/>
          </w:tcPr>
          <w:p w14:paraId="429CFBB1" w14:textId="1A93E88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1B70921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48A044B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4778A5E0" w14:textId="0DD540CC" w:rsidR="009D17BF" w:rsidRPr="008F5C6A" w:rsidRDefault="009D17BF" w:rsidP="009D17BF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7A805F35" w14:textId="24099DF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3" w:type="pct"/>
          </w:tcPr>
          <w:p w14:paraId="29D1767B" w14:textId="41328FB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3BB1AD5" w14:textId="3DE32A0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353" w:type="pct"/>
          </w:tcPr>
          <w:p w14:paraId="1C014887" w14:textId="0F7FB47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353" w:type="pct"/>
          </w:tcPr>
          <w:p w14:paraId="78483323" w14:textId="6B077AC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365" w:type="pct"/>
          </w:tcPr>
          <w:p w14:paraId="04DECC97" w14:textId="4C5135D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353" w:type="pct"/>
          </w:tcPr>
          <w:p w14:paraId="725B6E88" w14:textId="2A4A403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355" w:type="pct"/>
            <w:gridSpan w:val="2"/>
          </w:tcPr>
          <w:p w14:paraId="38AC41A8" w14:textId="6A8998A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3</w:t>
            </w:r>
          </w:p>
        </w:tc>
      </w:tr>
      <w:tr w:rsidR="009D17BF" w:rsidRPr="008F5C6A" w14:paraId="4BE9532D" w14:textId="77777777" w:rsidTr="009D17BF">
        <w:tc>
          <w:tcPr>
            <w:tcW w:w="339" w:type="pct"/>
          </w:tcPr>
          <w:p w14:paraId="31C5DA05" w14:textId="299A10D2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" w:type="pct"/>
          </w:tcPr>
          <w:p w14:paraId="0E49BA5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93" w:type="pct"/>
          </w:tcPr>
          <w:p w14:paraId="3D7EBB94" w14:textId="374B383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41EEEF0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0655170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293" w:type="pct"/>
          </w:tcPr>
          <w:p w14:paraId="0961D49F" w14:textId="216634A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09268027" w14:textId="13ABC2D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3" w:type="pct"/>
          </w:tcPr>
          <w:p w14:paraId="250F07F9" w14:textId="69BA58C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4CB1B0F3" w14:textId="5007817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</w:t>
            </w:r>
            <w:r w:rsidRPr="008F5C6A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353" w:type="pct"/>
          </w:tcPr>
          <w:p w14:paraId="57DE3DC8" w14:textId="7419FCE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9D17BF" w:rsidRPr="008F5C6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353" w:type="pct"/>
          </w:tcPr>
          <w:p w14:paraId="03F503E4" w14:textId="031B0B0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8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365" w:type="pct"/>
          </w:tcPr>
          <w:p w14:paraId="69A2FA52" w14:textId="7442F7F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353" w:type="pct"/>
          </w:tcPr>
          <w:p w14:paraId="2C6A1A58" w14:textId="506DB78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355" w:type="pct"/>
            <w:gridSpan w:val="2"/>
          </w:tcPr>
          <w:p w14:paraId="7D8173C9" w14:textId="6FD1A32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70</w:t>
            </w:r>
          </w:p>
        </w:tc>
      </w:tr>
      <w:tr w:rsidR="009D17BF" w:rsidRPr="008F5C6A" w14:paraId="18601CEB" w14:textId="77777777" w:rsidTr="009D17BF">
        <w:tc>
          <w:tcPr>
            <w:tcW w:w="339" w:type="pct"/>
          </w:tcPr>
          <w:p w14:paraId="5128B8D1" w14:textId="1684073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" w:type="pct"/>
          </w:tcPr>
          <w:p w14:paraId="2247111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3" w:type="pct"/>
          </w:tcPr>
          <w:p w14:paraId="1B67F0DC" w14:textId="5BB854E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7D8FD64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121D328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0527FD8C" w14:textId="2D8435D3" w:rsidR="009D17BF" w:rsidRPr="008F5C6A" w:rsidRDefault="009D17BF" w:rsidP="009D17BF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6A36A68B" w14:textId="174AE27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4DA015A9" w14:textId="044916B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16BD534" w14:textId="421528B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353" w:type="pct"/>
          </w:tcPr>
          <w:p w14:paraId="70DEF970" w14:textId="589B000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353" w:type="pct"/>
          </w:tcPr>
          <w:p w14:paraId="35143DD1" w14:textId="43CEF12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365" w:type="pct"/>
          </w:tcPr>
          <w:p w14:paraId="649445C7" w14:textId="34A5097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353" w:type="pct"/>
          </w:tcPr>
          <w:p w14:paraId="2745CEBE" w14:textId="09F21A6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355" w:type="pct"/>
            <w:gridSpan w:val="2"/>
          </w:tcPr>
          <w:p w14:paraId="3C1914A2" w14:textId="1CB1BFA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5</w:t>
            </w:r>
          </w:p>
        </w:tc>
      </w:tr>
      <w:tr w:rsidR="009D17BF" w:rsidRPr="008F5C6A" w14:paraId="16E83F23" w14:textId="77777777" w:rsidTr="009D17BF">
        <w:tc>
          <w:tcPr>
            <w:tcW w:w="339" w:type="pct"/>
          </w:tcPr>
          <w:p w14:paraId="3A42192C" w14:textId="62162C16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9" w:type="pct"/>
          </w:tcPr>
          <w:p w14:paraId="14CC707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93" w:type="pct"/>
          </w:tcPr>
          <w:p w14:paraId="020484DE" w14:textId="499EAB6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0269EC2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3494594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3A32A8FF" w14:textId="230CBB7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448A2284" w14:textId="66BB0DE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3" w:type="pct"/>
          </w:tcPr>
          <w:p w14:paraId="025B00AB" w14:textId="412B828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8354402" w14:textId="34F746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353" w:type="pct"/>
          </w:tcPr>
          <w:p w14:paraId="2E7F0128" w14:textId="190D119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D17BF" w:rsidRPr="008F5C6A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353" w:type="pct"/>
          </w:tcPr>
          <w:p w14:paraId="595C32D2" w14:textId="5B378859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365" w:type="pct"/>
          </w:tcPr>
          <w:p w14:paraId="41169395" w14:textId="6D9317D3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353" w:type="pct"/>
          </w:tcPr>
          <w:p w14:paraId="1A28872F" w14:textId="625223AF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355" w:type="pct"/>
            <w:gridSpan w:val="2"/>
          </w:tcPr>
          <w:p w14:paraId="1FD6D790" w14:textId="3C0A0CE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3</w:t>
            </w:r>
          </w:p>
        </w:tc>
      </w:tr>
      <w:tr w:rsidR="009D17BF" w:rsidRPr="008F5C6A" w14:paraId="46F67DFA" w14:textId="77777777" w:rsidTr="009D17BF">
        <w:tc>
          <w:tcPr>
            <w:tcW w:w="339" w:type="pct"/>
          </w:tcPr>
          <w:p w14:paraId="66CAE945" w14:textId="07A6370A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" w:type="pct"/>
          </w:tcPr>
          <w:p w14:paraId="1163E7D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93" w:type="pct"/>
          </w:tcPr>
          <w:p w14:paraId="40C0F80B" w14:textId="6721E40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45F8A3E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6EB4899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1F0F5A4C" w14:textId="6C64DD5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2B07D394" w14:textId="2AB4F05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3" w:type="pct"/>
          </w:tcPr>
          <w:p w14:paraId="664C908E" w14:textId="49EF635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25295D8" w14:textId="67828E1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353" w:type="pct"/>
          </w:tcPr>
          <w:p w14:paraId="554B356B" w14:textId="3B88720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53" w:type="pct"/>
          </w:tcPr>
          <w:p w14:paraId="414D1B52" w14:textId="0BB9904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365" w:type="pct"/>
          </w:tcPr>
          <w:p w14:paraId="461DDD46" w14:textId="28DDD87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353" w:type="pct"/>
          </w:tcPr>
          <w:p w14:paraId="02BEA106" w14:textId="67E1364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355" w:type="pct"/>
            <w:gridSpan w:val="2"/>
          </w:tcPr>
          <w:p w14:paraId="66340771" w14:textId="23F4A9C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0</w:t>
            </w:r>
          </w:p>
        </w:tc>
      </w:tr>
      <w:tr w:rsidR="009D17BF" w:rsidRPr="008F5C6A" w14:paraId="2D297C31" w14:textId="77777777" w:rsidTr="009D17BF">
        <w:tc>
          <w:tcPr>
            <w:tcW w:w="339" w:type="pct"/>
          </w:tcPr>
          <w:p w14:paraId="794BCC17" w14:textId="0E9A3574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9" w:type="pct"/>
          </w:tcPr>
          <w:p w14:paraId="6BE17A4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93" w:type="pct"/>
          </w:tcPr>
          <w:p w14:paraId="441BD8AB" w14:textId="1A3501E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7B53F5D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5F0BB55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93" w:type="pct"/>
          </w:tcPr>
          <w:p w14:paraId="5F37A77C" w14:textId="364767C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75212FB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152F6581" w14:textId="4A21A5D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655D55C" w14:textId="7B16FFE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353" w:type="pct"/>
          </w:tcPr>
          <w:p w14:paraId="35E71FE9" w14:textId="0DB0904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D17BF" w:rsidRPr="008F5C6A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353" w:type="pct"/>
          </w:tcPr>
          <w:p w14:paraId="7EC00049" w14:textId="4EC5039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65" w:type="pct"/>
          </w:tcPr>
          <w:p w14:paraId="26D7FE23" w14:textId="471B0829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353" w:type="pct"/>
          </w:tcPr>
          <w:p w14:paraId="473D43E1" w14:textId="02971AF9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355" w:type="pct"/>
            <w:gridSpan w:val="2"/>
          </w:tcPr>
          <w:p w14:paraId="1461ED4D" w14:textId="683E057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89</w:t>
            </w:r>
          </w:p>
        </w:tc>
      </w:tr>
      <w:tr w:rsidR="009D17BF" w:rsidRPr="008F5C6A" w14:paraId="46125B9D" w14:textId="77777777" w:rsidTr="009D17BF">
        <w:tc>
          <w:tcPr>
            <w:tcW w:w="339" w:type="pct"/>
          </w:tcPr>
          <w:p w14:paraId="2B8E2344" w14:textId="4D016D2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9" w:type="pct"/>
          </w:tcPr>
          <w:p w14:paraId="06EBBBC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3" w:type="pct"/>
          </w:tcPr>
          <w:p w14:paraId="1C8F6D21" w14:textId="7E9711A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455A486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33997BB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222B76C5" w14:textId="286C92E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787816E4" w14:textId="0CA7487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321312EE" w14:textId="1E72E54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0C9EFBB" w14:textId="18DAF1D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353" w:type="pct"/>
          </w:tcPr>
          <w:p w14:paraId="7DFEA668" w14:textId="70078E9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353" w:type="pct"/>
          </w:tcPr>
          <w:p w14:paraId="2D42DCF1" w14:textId="3D5DC803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365" w:type="pct"/>
          </w:tcPr>
          <w:p w14:paraId="7922D872" w14:textId="0CF5D05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353" w:type="pct"/>
          </w:tcPr>
          <w:p w14:paraId="48D697E2" w14:textId="391A2CF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355" w:type="pct"/>
            <w:gridSpan w:val="2"/>
          </w:tcPr>
          <w:p w14:paraId="6B8D865A" w14:textId="7E535FE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0</w:t>
            </w:r>
          </w:p>
        </w:tc>
      </w:tr>
      <w:tr w:rsidR="009D17BF" w:rsidRPr="008F5C6A" w14:paraId="3C865A5F" w14:textId="77777777" w:rsidTr="009D17BF">
        <w:tc>
          <w:tcPr>
            <w:tcW w:w="339" w:type="pct"/>
          </w:tcPr>
          <w:p w14:paraId="49517FFC" w14:textId="4AC5F625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56A7BA3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3" w:type="pct"/>
          </w:tcPr>
          <w:p w14:paraId="7BA0B23D" w14:textId="048DDF0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5EE2C69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3CE8A4F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293" w:type="pct"/>
          </w:tcPr>
          <w:p w14:paraId="440E1823" w14:textId="5B965B0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6BC0C038" w14:textId="47F81F9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3" w:type="pct"/>
          </w:tcPr>
          <w:p w14:paraId="5C9B0573" w14:textId="59F8291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422CF634" w14:textId="1C4DA1F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353" w:type="pct"/>
          </w:tcPr>
          <w:p w14:paraId="51EDF22B" w14:textId="6DEBB4D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353" w:type="pct"/>
          </w:tcPr>
          <w:p w14:paraId="30704E30" w14:textId="3D5918C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365" w:type="pct"/>
          </w:tcPr>
          <w:p w14:paraId="5F7456DC" w14:textId="28F71BD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353" w:type="pct"/>
          </w:tcPr>
          <w:p w14:paraId="0D352472" w14:textId="52F913B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355" w:type="pct"/>
            <w:gridSpan w:val="2"/>
          </w:tcPr>
          <w:p w14:paraId="4AC3D9D1" w14:textId="236011E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0</w:t>
            </w:r>
          </w:p>
        </w:tc>
      </w:tr>
      <w:tr w:rsidR="009D17BF" w:rsidRPr="008F5C6A" w14:paraId="684F2A96" w14:textId="77777777" w:rsidTr="009D17BF">
        <w:tc>
          <w:tcPr>
            <w:tcW w:w="339" w:type="pct"/>
          </w:tcPr>
          <w:p w14:paraId="0945D3BE" w14:textId="2780B605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9" w:type="pct"/>
          </w:tcPr>
          <w:p w14:paraId="56D8E2B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93" w:type="pct"/>
          </w:tcPr>
          <w:p w14:paraId="597E2CEB" w14:textId="51B11C6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588E142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5DA8F64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Glat</w:t>
            </w:r>
          </w:p>
        </w:tc>
        <w:tc>
          <w:tcPr>
            <w:tcW w:w="293" w:type="pct"/>
          </w:tcPr>
          <w:p w14:paraId="35FC421B" w14:textId="52586AD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2980D08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4DCC0F1A" w14:textId="081CDF1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86C264C" w14:textId="7864F42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353" w:type="pct"/>
          </w:tcPr>
          <w:p w14:paraId="580600E2" w14:textId="7FC03BE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353" w:type="pct"/>
          </w:tcPr>
          <w:p w14:paraId="795CBEAE" w14:textId="57E15DE3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65" w:type="pct"/>
          </w:tcPr>
          <w:p w14:paraId="760C1E95" w14:textId="3609FD5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353" w:type="pct"/>
          </w:tcPr>
          <w:p w14:paraId="49FE2042" w14:textId="788B388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355" w:type="pct"/>
            <w:gridSpan w:val="2"/>
          </w:tcPr>
          <w:p w14:paraId="35284DA2" w14:textId="1739102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5</w:t>
            </w:r>
          </w:p>
        </w:tc>
      </w:tr>
      <w:tr w:rsidR="009D17BF" w:rsidRPr="008F5C6A" w14:paraId="3B756E3E" w14:textId="77777777" w:rsidTr="009D17BF">
        <w:tc>
          <w:tcPr>
            <w:tcW w:w="339" w:type="pct"/>
          </w:tcPr>
          <w:p w14:paraId="4021ACE3" w14:textId="66D0CC2A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9" w:type="pct"/>
          </w:tcPr>
          <w:p w14:paraId="66F2459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3" w:type="pct"/>
          </w:tcPr>
          <w:p w14:paraId="7765D7B3" w14:textId="129A881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1910E04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3779773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49E01868" w14:textId="096D05F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35151EEE" w14:textId="21AB614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06505F70" w14:textId="361FB30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46A1065" w14:textId="03A4973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353" w:type="pct"/>
          </w:tcPr>
          <w:p w14:paraId="0403E230" w14:textId="6CE5425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353" w:type="pct"/>
          </w:tcPr>
          <w:p w14:paraId="240909B4" w14:textId="6123969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365" w:type="pct"/>
          </w:tcPr>
          <w:p w14:paraId="09C6160F" w14:textId="2387241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353" w:type="pct"/>
          </w:tcPr>
          <w:p w14:paraId="0F4904DC" w14:textId="4F1FC8D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355" w:type="pct"/>
            <w:gridSpan w:val="2"/>
          </w:tcPr>
          <w:p w14:paraId="7F4C235E" w14:textId="00D6785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3</w:t>
            </w:r>
          </w:p>
        </w:tc>
      </w:tr>
      <w:tr w:rsidR="009D17BF" w:rsidRPr="008F5C6A" w14:paraId="45519E25" w14:textId="77777777" w:rsidTr="009D17BF">
        <w:tc>
          <w:tcPr>
            <w:tcW w:w="339" w:type="pct"/>
          </w:tcPr>
          <w:p w14:paraId="23130336" w14:textId="611FBEF0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9" w:type="pct"/>
          </w:tcPr>
          <w:p w14:paraId="2B6EFB6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3" w:type="pct"/>
          </w:tcPr>
          <w:p w14:paraId="5BB018AD" w14:textId="4D646FF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0DAF98C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24844A9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022EE704" w14:textId="412DE19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5C613B99" w14:textId="4A8B2E4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9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" w:type="pct"/>
          </w:tcPr>
          <w:p w14:paraId="193850CD" w14:textId="52287B9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0808864" w14:textId="5B43504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353" w:type="pct"/>
          </w:tcPr>
          <w:p w14:paraId="7DFD157A" w14:textId="78E1D8A3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353" w:type="pct"/>
          </w:tcPr>
          <w:p w14:paraId="712DEF84" w14:textId="181FD6C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365" w:type="pct"/>
          </w:tcPr>
          <w:p w14:paraId="0A4A8116" w14:textId="4776A66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353" w:type="pct"/>
          </w:tcPr>
          <w:p w14:paraId="6746CC48" w14:textId="0CBCCAE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355" w:type="pct"/>
            <w:gridSpan w:val="2"/>
          </w:tcPr>
          <w:p w14:paraId="2217D534" w14:textId="06E2E859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68</w:t>
            </w:r>
          </w:p>
        </w:tc>
      </w:tr>
      <w:tr w:rsidR="009D17BF" w:rsidRPr="008F5C6A" w14:paraId="203C2D89" w14:textId="77777777" w:rsidTr="009D17BF">
        <w:tc>
          <w:tcPr>
            <w:tcW w:w="339" w:type="pct"/>
          </w:tcPr>
          <w:p w14:paraId="672CDCF6" w14:textId="2E97727E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9" w:type="pct"/>
          </w:tcPr>
          <w:p w14:paraId="3F25BC4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3" w:type="pct"/>
          </w:tcPr>
          <w:p w14:paraId="25B5EE9A" w14:textId="21282FB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4F8F63D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4AF6C79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7852B494" w14:textId="42ECEEB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17E686BB" w14:textId="57DA133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01CB7C3E" w14:textId="6448BBB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66A14DC" w14:textId="1F0CB28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353" w:type="pct"/>
          </w:tcPr>
          <w:p w14:paraId="5EAF40EC" w14:textId="05EFA19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353" w:type="pct"/>
          </w:tcPr>
          <w:p w14:paraId="045A7807" w14:textId="1301F6C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365" w:type="pct"/>
          </w:tcPr>
          <w:p w14:paraId="1DBB534D" w14:textId="598D6C9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353" w:type="pct"/>
          </w:tcPr>
          <w:p w14:paraId="367771A3" w14:textId="6DF3E77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355" w:type="pct"/>
            <w:gridSpan w:val="2"/>
          </w:tcPr>
          <w:p w14:paraId="1F4F4AB1" w14:textId="44D8381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99</w:t>
            </w:r>
          </w:p>
        </w:tc>
      </w:tr>
      <w:tr w:rsidR="009D17BF" w:rsidRPr="008F5C6A" w14:paraId="0C699AEE" w14:textId="77777777" w:rsidTr="009D17BF">
        <w:tc>
          <w:tcPr>
            <w:tcW w:w="339" w:type="pct"/>
          </w:tcPr>
          <w:p w14:paraId="3FABA687" w14:textId="1A103149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9" w:type="pct"/>
          </w:tcPr>
          <w:p w14:paraId="3720670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3" w:type="pct"/>
          </w:tcPr>
          <w:p w14:paraId="711C62A8" w14:textId="1DBC842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6901CA4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04BAF52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93" w:type="pct"/>
          </w:tcPr>
          <w:p w14:paraId="135C3C81" w14:textId="51AE203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5489D81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473398D0" w14:textId="5A76E5A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17A2EB8" w14:textId="29F1EA2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353" w:type="pct"/>
          </w:tcPr>
          <w:p w14:paraId="675F0370" w14:textId="1D2AB3A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353" w:type="pct"/>
          </w:tcPr>
          <w:p w14:paraId="4313BB2D" w14:textId="40E84D3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65" w:type="pct"/>
          </w:tcPr>
          <w:p w14:paraId="67007EDE" w14:textId="6225B4D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353" w:type="pct"/>
          </w:tcPr>
          <w:p w14:paraId="190FFC78" w14:textId="080BC1F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355" w:type="pct"/>
            <w:gridSpan w:val="2"/>
          </w:tcPr>
          <w:p w14:paraId="155537B3" w14:textId="61AE5A3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8</w:t>
            </w:r>
          </w:p>
        </w:tc>
      </w:tr>
      <w:tr w:rsidR="009D17BF" w:rsidRPr="008F5C6A" w14:paraId="67974723" w14:textId="77777777" w:rsidTr="009D17BF">
        <w:tc>
          <w:tcPr>
            <w:tcW w:w="339" w:type="pct"/>
          </w:tcPr>
          <w:p w14:paraId="4A6959D4" w14:textId="6E0FD89F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9" w:type="pct"/>
          </w:tcPr>
          <w:p w14:paraId="46A7F64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93" w:type="pct"/>
          </w:tcPr>
          <w:p w14:paraId="34A055FE" w14:textId="6425ECB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060FB45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2386108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6934B0E1" w14:textId="5E32662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25729D87" w14:textId="41FB90E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3" w:type="pct"/>
          </w:tcPr>
          <w:p w14:paraId="39120C33" w14:textId="371C1B9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46AD74C" w14:textId="2EE00B8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353" w:type="pct"/>
          </w:tcPr>
          <w:p w14:paraId="11D23F20" w14:textId="606D40E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353" w:type="pct"/>
          </w:tcPr>
          <w:p w14:paraId="49CC7129" w14:textId="57CD317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365" w:type="pct"/>
          </w:tcPr>
          <w:p w14:paraId="431E171F" w14:textId="79E5D05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353" w:type="pct"/>
          </w:tcPr>
          <w:p w14:paraId="7469E94F" w14:textId="73C9133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355" w:type="pct"/>
            <w:gridSpan w:val="2"/>
          </w:tcPr>
          <w:p w14:paraId="1E286EDE" w14:textId="00287DE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31</w:t>
            </w:r>
          </w:p>
        </w:tc>
      </w:tr>
      <w:tr w:rsidR="009D17BF" w:rsidRPr="008F5C6A" w14:paraId="25E82F16" w14:textId="77777777" w:rsidTr="009D17BF">
        <w:tc>
          <w:tcPr>
            <w:tcW w:w="339" w:type="pct"/>
          </w:tcPr>
          <w:p w14:paraId="319105B9" w14:textId="30DBF65D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9" w:type="pct"/>
          </w:tcPr>
          <w:p w14:paraId="2395554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93" w:type="pct"/>
          </w:tcPr>
          <w:p w14:paraId="32F5AB82" w14:textId="1DF6CC3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15C179D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3A6BD7E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PIF</w:t>
            </w:r>
          </w:p>
        </w:tc>
        <w:tc>
          <w:tcPr>
            <w:tcW w:w="293" w:type="pct"/>
          </w:tcPr>
          <w:p w14:paraId="564614CD" w14:textId="7EA26C7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5998E78B" w14:textId="5848EF5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59F7AEFD" w14:textId="4F7C001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E01048B" w14:textId="4C025CA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353" w:type="pct"/>
          </w:tcPr>
          <w:p w14:paraId="5817F9CC" w14:textId="375B01A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353" w:type="pct"/>
          </w:tcPr>
          <w:p w14:paraId="2AD6F4E2" w14:textId="703FFDA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365" w:type="pct"/>
          </w:tcPr>
          <w:p w14:paraId="137D398D" w14:textId="4092B39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353" w:type="pct"/>
          </w:tcPr>
          <w:p w14:paraId="46159995" w14:textId="4D11521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355" w:type="pct"/>
            <w:gridSpan w:val="2"/>
          </w:tcPr>
          <w:p w14:paraId="45B1CE48" w14:textId="4850C4C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3</w:t>
            </w:r>
          </w:p>
        </w:tc>
      </w:tr>
      <w:tr w:rsidR="009D17BF" w:rsidRPr="008F5C6A" w14:paraId="748392DA" w14:textId="77777777" w:rsidTr="009D17BF">
        <w:tc>
          <w:tcPr>
            <w:tcW w:w="339" w:type="pct"/>
          </w:tcPr>
          <w:p w14:paraId="5763190F" w14:textId="3519E410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9" w:type="pct"/>
          </w:tcPr>
          <w:p w14:paraId="0FC54BE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93" w:type="pct"/>
          </w:tcPr>
          <w:p w14:paraId="1EFD0B79" w14:textId="200572D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6CADE9C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66EEB32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βIFN</w:t>
            </w:r>
          </w:p>
        </w:tc>
        <w:tc>
          <w:tcPr>
            <w:tcW w:w="293" w:type="pct"/>
          </w:tcPr>
          <w:p w14:paraId="6E5B2DF0" w14:textId="3FCA56A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3AFE436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476D9486" w14:textId="40EFE76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1E7B00C" w14:textId="562CD38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353" w:type="pct"/>
          </w:tcPr>
          <w:p w14:paraId="40598E42" w14:textId="14A3957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53" w:type="pct"/>
          </w:tcPr>
          <w:p w14:paraId="46B341E8" w14:textId="587C1DF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365" w:type="pct"/>
          </w:tcPr>
          <w:p w14:paraId="65F44981" w14:textId="0889397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353" w:type="pct"/>
          </w:tcPr>
          <w:p w14:paraId="67B4CD1A" w14:textId="1F69244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355" w:type="pct"/>
            <w:gridSpan w:val="2"/>
          </w:tcPr>
          <w:p w14:paraId="1E2D4639" w14:textId="65EEBC49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07</w:t>
            </w:r>
          </w:p>
        </w:tc>
      </w:tr>
      <w:tr w:rsidR="009D17BF" w:rsidRPr="008F5C6A" w14:paraId="4F163221" w14:textId="77777777" w:rsidTr="009D17BF">
        <w:tc>
          <w:tcPr>
            <w:tcW w:w="339" w:type="pct"/>
          </w:tcPr>
          <w:p w14:paraId="76A5A2BD" w14:textId="1B506643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9" w:type="pct"/>
          </w:tcPr>
          <w:p w14:paraId="4B611C1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3" w:type="pct"/>
          </w:tcPr>
          <w:p w14:paraId="677F0900" w14:textId="0C13443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0F8927C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1BC7006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PIF</w:t>
            </w:r>
          </w:p>
        </w:tc>
        <w:tc>
          <w:tcPr>
            <w:tcW w:w="293" w:type="pct"/>
          </w:tcPr>
          <w:p w14:paraId="3C66B7AC" w14:textId="1066D2B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4BA115E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7DD31A22" w14:textId="12DAF08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69E7FEA" w14:textId="5C562A7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 w:rsidRPr="008F5C6A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353" w:type="pct"/>
          </w:tcPr>
          <w:p w14:paraId="299E0DB3" w14:textId="446B724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9D17BF" w:rsidRPr="008F5C6A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353" w:type="pct"/>
          </w:tcPr>
          <w:p w14:paraId="2F804FC4" w14:textId="08FE2D5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365" w:type="pct"/>
          </w:tcPr>
          <w:p w14:paraId="6880CD78" w14:textId="7F3C0DD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353" w:type="pct"/>
          </w:tcPr>
          <w:p w14:paraId="3057686F" w14:textId="26F000D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355" w:type="pct"/>
            <w:gridSpan w:val="2"/>
          </w:tcPr>
          <w:p w14:paraId="244E3D1F" w14:textId="4539B2B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35</w:t>
            </w:r>
          </w:p>
        </w:tc>
      </w:tr>
      <w:tr w:rsidR="009D17BF" w:rsidRPr="008F5C6A" w14:paraId="7AB36CFC" w14:textId="77777777" w:rsidTr="009D17BF">
        <w:tc>
          <w:tcPr>
            <w:tcW w:w="339" w:type="pct"/>
          </w:tcPr>
          <w:p w14:paraId="218DED5D" w14:textId="3ABCB928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9" w:type="pct"/>
          </w:tcPr>
          <w:p w14:paraId="5CD7C64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3" w:type="pct"/>
          </w:tcPr>
          <w:p w14:paraId="5CDF56AE" w14:textId="5A2C24C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7F0D41D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3AA33C1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293" w:type="pct"/>
          </w:tcPr>
          <w:p w14:paraId="2344B1FF" w14:textId="53AED04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1D6D383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02134345" w14:textId="57E9686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8087001" w14:textId="13597F3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</w:t>
            </w:r>
            <w:r w:rsidRPr="008F5C6A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53" w:type="pct"/>
          </w:tcPr>
          <w:p w14:paraId="36BDAA36" w14:textId="57255D0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  <w:r w:rsidR="009D17BF" w:rsidRPr="008F5C6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353" w:type="pct"/>
          </w:tcPr>
          <w:p w14:paraId="2537ADEA" w14:textId="53993D9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365" w:type="pct"/>
          </w:tcPr>
          <w:p w14:paraId="6417AABE" w14:textId="0F874AD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353" w:type="pct"/>
          </w:tcPr>
          <w:p w14:paraId="7AFE38D3" w14:textId="6259073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355" w:type="pct"/>
            <w:gridSpan w:val="2"/>
          </w:tcPr>
          <w:p w14:paraId="05D6F5E2" w14:textId="62A4219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91</w:t>
            </w:r>
          </w:p>
        </w:tc>
      </w:tr>
      <w:tr w:rsidR="009D17BF" w:rsidRPr="008F5C6A" w14:paraId="162D1709" w14:textId="77777777" w:rsidTr="009D17BF">
        <w:tc>
          <w:tcPr>
            <w:tcW w:w="339" w:type="pct"/>
          </w:tcPr>
          <w:p w14:paraId="5068E706" w14:textId="37A03D5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9" w:type="pct"/>
          </w:tcPr>
          <w:p w14:paraId="6373A52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93" w:type="pct"/>
          </w:tcPr>
          <w:p w14:paraId="66947A93" w14:textId="6A8CC93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692F415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54EA0AE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Glat</w:t>
            </w:r>
          </w:p>
        </w:tc>
        <w:tc>
          <w:tcPr>
            <w:tcW w:w="293" w:type="pct"/>
          </w:tcPr>
          <w:p w14:paraId="31B05200" w14:textId="257FAA7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544691EE" w14:textId="7C21F9A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32593FB0" w14:textId="1EA8EDC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4ED0FD1" w14:textId="40C3451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</w:t>
            </w:r>
            <w:r w:rsidRPr="008F5C6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353" w:type="pct"/>
          </w:tcPr>
          <w:p w14:paraId="35848657" w14:textId="0656C26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9D17BF" w:rsidRPr="008F5C6A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353" w:type="pct"/>
          </w:tcPr>
          <w:p w14:paraId="38228109" w14:textId="67BE63E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9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365" w:type="pct"/>
          </w:tcPr>
          <w:p w14:paraId="1EBD1069" w14:textId="6A8D58A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353" w:type="pct"/>
          </w:tcPr>
          <w:p w14:paraId="562B5353" w14:textId="430919E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355" w:type="pct"/>
            <w:gridSpan w:val="2"/>
          </w:tcPr>
          <w:p w14:paraId="5728866B" w14:textId="0C99A76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56</w:t>
            </w:r>
          </w:p>
        </w:tc>
      </w:tr>
      <w:tr w:rsidR="009D17BF" w:rsidRPr="008F5C6A" w14:paraId="24591D31" w14:textId="77777777" w:rsidTr="009D17BF">
        <w:tc>
          <w:tcPr>
            <w:tcW w:w="339" w:type="pct"/>
          </w:tcPr>
          <w:p w14:paraId="5AD97A8D" w14:textId="5E12459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9" w:type="pct"/>
          </w:tcPr>
          <w:p w14:paraId="643F5B9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93" w:type="pct"/>
          </w:tcPr>
          <w:p w14:paraId="6DA9D765" w14:textId="3610A07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27B91D3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03A3045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Glat</w:t>
            </w:r>
          </w:p>
        </w:tc>
        <w:tc>
          <w:tcPr>
            <w:tcW w:w="293" w:type="pct"/>
          </w:tcPr>
          <w:p w14:paraId="1FE9BE38" w14:textId="1A41145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65332A8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76F47CF9" w14:textId="315B792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C6B522C" w14:textId="19D14A4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</w:t>
            </w:r>
            <w:r w:rsidRPr="008F5C6A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353" w:type="pct"/>
          </w:tcPr>
          <w:p w14:paraId="5C3C233F" w14:textId="3036174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</w:t>
            </w:r>
            <w:r w:rsidR="009D17BF" w:rsidRPr="008F5C6A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353" w:type="pct"/>
          </w:tcPr>
          <w:p w14:paraId="0A2109BF" w14:textId="6BEA146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365" w:type="pct"/>
          </w:tcPr>
          <w:p w14:paraId="307FA068" w14:textId="20AF587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353" w:type="pct"/>
          </w:tcPr>
          <w:p w14:paraId="2B397C37" w14:textId="5E0EDAA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355" w:type="pct"/>
            <w:gridSpan w:val="2"/>
          </w:tcPr>
          <w:p w14:paraId="575F19EE" w14:textId="12A6156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725</w:t>
            </w:r>
          </w:p>
        </w:tc>
      </w:tr>
      <w:tr w:rsidR="009D17BF" w:rsidRPr="008F5C6A" w14:paraId="758E24A5" w14:textId="77777777" w:rsidTr="009D17BF">
        <w:tc>
          <w:tcPr>
            <w:tcW w:w="339" w:type="pct"/>
          </w:tcPr>
          <w:p w14:paraId="09C1A404" w14:textId="28F89740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9" w:type="pct"/>
          </w:tcPr>
          <w:p w14:paraId="64BDDE4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3" w:type="pct"/>
          </w:tcPr>
          <w:p w14:paraId="630640A8" w14:textId="36E8F2B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01EB639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3E57992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419B4117" w14:textId="7D625AD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7C1CEA9D" w14:textId="7C07CCE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3" w:type="pct"/>
          </w:tcPr>
          <w:p w14:paraId="7C619260" w14:textId="097A7C4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46396B21" w14:textId="7A5E9C5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</w:t>
            </w:r>
            <w:r w:rsidRPr="008F5C6A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353" w:type="pct"/>
          </w:tcPr>
          <w:p w14:paraId="23CFAD60" w14:textId="19089F8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="009D17BF" w:rsidRPr="008F5C6A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353" w:type="pct"/>
          </w:tcPr>
          <w:p w14:paraId="713B144A" w14:textId="7D46AC3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65" w:type="pct"/>
          </w:tcPr>
          <w:p w14:paraId="0286419D" w14:textId="0B525E9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353" w:type="pct"/>
          </w:tcPr>
          <w:p w14:paraId="738FD8B5" w14:textId="0D615F0F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355" w:type="pct"/>
            <w:gridSpan w:val="2"/>
          </w:tcPr>
          <w:p w14:paraId="70798C31" w14:textId="6E180BA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995</w:t>
            </w:r>
          </w:p>
        </w:tc>
      </w:tr>
      <w:tr w:rsidR="009D17BF" w:rsidRPr="008F5C6A" w14:paraId="25726B33" w14:textId="77777777" w:rsidTr="009D17BF">
        <w:tc>
          <w:tcPr>
            <w:tcW w:w="339" w:type="pct"/>
          </w:tcPr>
          <w:p w14:paraId="6920B1BF" w14:textId="20FD732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9" w:type="pct"/>
          </w:tcPr>
          <w:p w14:paraId="264FDB3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93" w:type="pct"/>
          </w:tcPr>
          <w:p w14:paraId="60994C87" w14:textId="21B4F9A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7419D3C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1DDF238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1462095F" w14:textId="38C48FF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100E3E82" w14:textId="75F2A2B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0D80AF29" w14:textId="3A350E0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CCC78A3" w14:textId="7ADDB8A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</w:t>
            </w:r>
            <w:r w:rsidRPr="008F5C6A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353" w:type="pct"/>
          </w:tcPr>
          <w:p w14:paraId="6B3CB64A" w14:textId="168768A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9D17BF" w:rsidRPr="008F5C6A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353" w:type="pct"/>
          </w:tcPr>
          <w:p w14:paraId="132A341D" w14:textId="3602116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365" w:type="pct"/>
          </w:tcPr>
          <w:p w14:paraId="551E007F" w14:textId="4E7A9F4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353" w:type="pct"/>
          </w:tcPr>
          <w:p w14:paraId="7B05D84F" w14:textId="152D116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355" w:type="pct"/>
            <w:gridSpan w:val="2"/>
          </w:tcPr>
          <w:p w14:paraId="2A48362D" w14:textId="19BB1FE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33</w:t>
            </w:r>
          </w:p>
        </w:tc>
      </w:tr>
      <w:tr w:rsidR="009D17BF" w:rsidRPr="008F5C6A" w14:paraId="67D3BAEB" w14:textId="77777777" w:rsidTr="009D17BF">
        <w:tc>
          <w:tcPr>
            <w:tcW w:w="339" w:type="pct"/>
          </w:tcPr>
          <w:p w14:paraId="31874517" w14:textId="1F82520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9" w:type="pct"/>
          </w:tcPr>
          <w:p w14:paraId="2D725AB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3" w:type="pct"/>
          </w:tcPr>
          <w:p w14:paraId="170F3D1B" w14:textId="36DA4FF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3EA7FCB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4D97C6E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Fin</w:t>
            </w:r>
          </w:p>
        </w:tc>
        <w:tc>
          <w:tcPr>
            <w:tcW w:w="293" w:type="pct"/>
          </w:tcPr>
          <w:p w14:paraId="52B5BF57" w14:textId="754D89E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217A5462" w14:textId="02A3ED5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3" w:type="pct"/>
          </w:tcPr>
          <w:p w14:paraId="6D03FD07" w14:textId="5B8B9CB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4D0EF60B" w14:textId="50373E0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</w:t>
            </w:r>
            <w:r w:rsidRPr="008F5C6A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353" w:type="pct"/>
          </w:tcPr>
          <w:p w14:paraId="5201F19E" w14:textId="1B9E74E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="009D17BF" w:rsidRPr="008F5C6A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353" w:type="pct"/>
          </w:tcPr>
          <w:p w14:paraId="2F9F0A46" w14:textId="4C12BF2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365" w:type="pct"/>
          </w:tcPr>
          <w:p w14:paraId="0359EB09" w14:textId="722E908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353" w:type="pct"/>
          </w:tcPr>
          <w:p w14:paraId="2B9A7650" w14:textId="6A4E7A5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355" w:type="pct"/>
            <w:gridSpan w:val="2"/>
          </w:tcPr>
          <w:p w14:paraId="5FB99DD2" w14:textId="397121E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03</w:t>
            </w:r>
          </w:p>
        </w:tc>
      </w:tr>
      <w:tr w:rsidR="009D17BF" w:rsidRPr="008F5C6A" w14:paraId="50ED7309" w14:textId="77777777" w:rsidTr="009D17BF">
        <w:tc>
          <w:tcPr>
            <w:tcW w:w="339" w:type="pct"/>
          </w:tcPr>
          <w:p w14:paraId="40B6BDBC" w14:textId="33A99C25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9" w:type="pct"/>
          </w:tcPr>
          <w:p w14:paraId="3D99B28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93" w:type="pct"/>
          </w:tcPr>
          <w:p w14:paraId="4C61FD91" w14:textId="703A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6649836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2D44186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Glat</w:t>
            </w:r>
          </w:p>
        </w:tc>
        <w:tc>
          <w:tcPr>
            <w:tcW w:w="293" w:type="pct"/>
          </w:tcPr>
          <w:p w14:paraId="28693AE1" w14:textId="30BB131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68048F32" w14:textId="21CC609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3" w:type="pct"/>
          </w:tcPr>
          <w:p w14:paraId="11F6599E" w14:textId="37CED4B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2D8BDD1" w14:textId="0693781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</w:t>
            </w:r>
            <w:r w:rsidRPr="008F5C6A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53" w:type="pct"/>
          </w:tcPr>
          <w:p w14:paraId="3FF6D657" w14:textId="1CD8197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  <w:r w:rsidR="009D17BF" w:rsidRPr="008F5C6A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353" w:type="pct"/>
          </w:tcPr>
          <w:p w14:paraId="7B899228" w14:textId="1ACDB30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8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65" w:type="pct"/>
          </w:tcPr>
          <w:p w14:paraId="67B8FE77" w14:textId="1A7B2A1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353" w:type="pct"/>
          </w:tcPr>
          <w:p w14:paraId="3F0717D6" w14:textId="4768742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355" w:type="pct"/>
            <w:gridSpan w:val="2"/>
          </w:tcPr>
          <w:p w14:paraId="0E2A4935" w14:textId="7C8A390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94</w:t>
            </w:r>
          </w:p>
        </w:tc>
      </w:tr>
      <w:tr w:rsidR="009D17BF" w:rsidRPr="008F5C6A" w14:paraId="1F296B22" w14:textId="77777777" w:rsidTr="009D17BF">
        <w:tc>
          <w:tcPr>
            <w:tcW w:w="339" w:type="pct"/>
          </w:tcPr>
          <w:p w14:paraId="4062FB9B" w14:textId="57DC8BAC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9" w:type="pct"/>
          </w:tcPr>
          <w:p w14:paraId="305B534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3" w:type="pct"/>
          </w:tcPr>
          <w:p w14:paraId="3A95DEAC" w14:textId="0E060E0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228C423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79D496E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6BAF4B0E" w14:textId="095066C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3EDF3838" w14:textId="09A6560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147C97FC" w14:textId="764CDB7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ADF57A5" w14:textId="6717951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</w:t>
            </w:r>
            <w:r w:rsidRPr="008F5C6A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353" w:type="pct"/>
          </w:tcPr>
          <w:p w14:paraId="35321827" w14:textId="5C4831B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="009D17BF" w:rsidRPr="008F5C6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53" w:type="pct"/>
          </w:tcPr>
          <w:p w14:paraId="5DD56762" w14:textId="1C85E46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365" w:type="pct"/>
          </w:tcPr>
          <w:p w14:paraId="5EEC04EC" w14:textId="100978F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53" w:type="pct"/>
          </w:tcPr>
          <w:p w14:paraId="1F85C846" w14:textId="1944B1A3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355" w:type="pct"/>
            <w:gridSpan w:val="2"/>
          </w:tcPr>
          <w:p w14:paraId="6A60E68A" w14:textId="173C4E4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24</w:t>
            </w:r>
          </w:p>
        </w:tc>
      </w:tr>
      <w:tr w:rsidR="009D17BF" w:rsidRPr="008F5C6A" w14:paraId="41AD661A" w14:textId="77777777" w:rsidTr="009D17BF">
        <w:tc>
          <w:tcPr>
            <w:tcW w:w="339" w:type="pct"/>
          </w:tcPr>
          <w:p w14:paraId="12FFBD0A" w14:textId="39AEED8C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9" w:type="pct"/>
          </w:tcPr>
          <w:p w14:paraId="7803D94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3" w:type="pct"/>
          </w:tcPr>
          <w:p w14:paraId="46B2B4C2" w14:textId="1955483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50CD530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6FF6807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Glat</w:t>
            </w:r>
          </w:p>
        </w:tc>
        <w:tc>
          <w:tcPr>
            <w:tcW w:w="293" w:type="pct"/>
          </w:tcPr>
          <w:p w14:paraId="5EAA4D89" w14:textId="2929F06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466D5C8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6C84A0FB" w14:textId="6BA95F2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7209E84" w14:textId="0C5BCCB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Pr="008F5C6A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353" w:type="pct"/>
          </w:tcPr>
          <w:p w14:paraId="796E05FE" w14:textId="24D8905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9D17BF" w:rsidRPr="008F5C6A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353" w:type="pct"/>
          </w:tcPr>
          <w:p w14:paraId="0CE8CB86" w14:textId="46E51C3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365" w:type="pct"/>
          </w:tcPr>
          <w:p w14:paraId="59D49D09" w14:textId="1C460AD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353" w:type="pct"/>
          </w:tcPr>
          <w:p w14:paraId="4C993571" w14:textId="1465DEA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355" w:type="pct"/>
            <w:gridSpan w:val="2"/>
          </w:tcPr>
          <w:p w14:paraId="2CA3FB5B" w14:textId="4616F4D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16</w:t>
            </w:r>
          </w:p>
        </w:tc>
      </w:tr>
      <w:tr w:rsidR="009D17BF" w:rsidRPr="008F5C6A" w14:paraId="707DEAAC" w14:textId="77777777" w:rsidTr="009D17BF">
        <w:tc>
          <w:tcPr>
            <w:tcW w:w="339" w:type="pct"/>
          </w:tcPr>
          <w:p w14:paraId="3432C5B8" w14:textId="3C3B14B8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9" w:type="pct"/>
          </w:tcPr>
          <w:p w14:paraId="1AD7E84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93" w:type="pct"/>
          </w:tcPr>
          <w:p w14:paraId="67F5D93B" w14:textId="77C00A6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5D9BA18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36914E0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293" w:type="pct"/>
          </w:tcPr>
          <w:p w14:paraId="7F6B3808" w14:textId="70A488E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4F5194C6" w14:textId="15C8D2E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3" w:type="pct"/>
          </w:tcPr>
          <w:p w14:paraId="07C5522A" w14:textId="44E43F5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7EDCDC1" w14:textId="577B43F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</w:t>
            </w:r>
            <w:r w:rsidRPr="008F5C6A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353" w:type="pct"/>
          </w:tcPr>
          <w:p w14:paraId="38FB3D4E" w14:textId="726408C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  <w:r w:rsidR="009D17BF" w:rsidRPr="008F5C6A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353" w:type="pct"/>
          </w:tcPr>
          <w:p w14:paraId="196BAB29" w14:textId="284C895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365" w:type="pct"/>
          </w:tcPr>
          <w:p w14:paraId="529204DB" w14:textId="4529D8E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353" w:type="pct"/>
          </w:tcPr>
          <w:p w14:paraId="46D131E8" w14:textId="4EB58E5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355" w:type="pct"/>
            <w:gridSpan w:val="2"/>
          </w:tcPr>
          <w:p w14:paraId="62745DC8" w14:textId="1D9DE8B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58</w:t>
            </w:r>
          </w:p>
        </w:tc>
      </w:tr>
      <w:tr w:rsidR="009D17BF" w:rsidRPr="008F5C6A" w14:paraId="4A5408AF" w14:textId="77777777" w:rsidTr="009D17BF">
        <w:tc>
          <w:tcPr>
            <w:tcW w:w="339" w:type="pct"/>
          </w:tcPr>
          <w:p w14:paraId="29A0C71D" w14:textId="4DA5F401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9" w:type="pct"/>
          </w:tcPr>
          <w:p w14:paraId="18037C7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3" w:type="pct"/>
          </w:tcPr>
          <w:p w14:paraId="58CB1F19" w14:textId="1D5BA92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0374E69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36BDEC0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Fin</w:t>
            </w:r>
          </w:p>
        </w:tc>
        <w:tc>
          <w:tcPr>
            <w:tcW w:w="293" w:type="pct"/>
          </w:tcPr>
          <w:p w14:paraId="2F1531A5" w14:textId="6C8032F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5B1E6400" w14:textId="72981FB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3" w:type="pct"/>
          </w:tcPr>
          <w:p w14:paraId="37EF44C5" w14:textId="3B2415B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12DFB33" w14:textId="4CD91E2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</w:t>
            </w:r>
            <w:r w:rsidRPr="008F5C6A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353" w:type="pct"/>
          </w:tcPr>
          <w:p w14:paraId="0C0AD83B" w14:textId="722A035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9D17BF" w:rsidRPr="008F5C6A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353" w:type="pct"/>
          </w:tcPr>
          <w:p w14:paraId="1715F6EC" w14:textId="3E433C2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365" w:type="pct"/>
          </w:tcPr>
          <w:p w14:paraId="40AE8B02" w14:textId="1223430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353" w:type="pct"/>
          </w:tcPr>
          <w:p w14:paraId="0317AC50" w14:textId="6CF2A0C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355" w:type="pct"/>
            <w:gridSpan w:val="2"/>
          </w:tcPr>
          <w:p w14:paraId="3E3A31B5" w14:textId="5644ADE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30</w:t>
            </w:r>
          </w:p>
        </w:tc>
      </w:tr>
      <w:tr w:rsidR="009D17BF" w:rsidRPr="008F5C6A" w14:paraId="6719075E" w14:textId="77777777" w:rsidTr="009D17BF">
        <w:tc>
          <w:tcPr>
            <w:tcW w:w="339" w:type="pct"/>
          </w:tcPr>
          <w:p w14:paraId="14DE0096" w14:textId="614B57F5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9" w:type="pct"/>
          </w:tcPr>
          <w:p w14:paraId="23C93A4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93" w:type="pct"/>
          </w:tcPr>
          <w:p w14:paraId="79CCBF8E" w14:textId="6075C6C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0" w:type="pct"/>
          </w:tcPr>
          <w:p w14:paraId="3EDD92A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555042C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Glat</w:t>
            </w:r>
          </w:p>
        </w:tc>
        <w:tc>
          <w:tcPr>
            <w:tcW w:w="293" w:type="pct"/>
          </w:tcPr>
          <w:p w14:paraId="031E768E" w14:textId="111CA21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42B6EA2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7E416EFF" w14:textId="5721E83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F4C3083" w14:textId="08B6895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</w:t>
            </w:r>
            <w:r w:rsidRPr="008F5C6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353" w:type="pct"/>
          </w:tcPr>
          <w:p w14:paraId="18EDDF71" w14:textId="0D19B04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="009D17BF" w:rsidRPr="008F5C6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353" w:type="pct"/>
          </w:tcPr>
          <w:p w14:paraId="78A1C152" w14:textId="336DB3B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365" w:type="pct"/>
          </w:tcPr>
          <w:p w14:paraId="70826DBB" w14:textId="4CAC40A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353" w:type="pct"/>
          </w:tcPr>
          <w:p w14:paraId="56B8A461" w14:textId="4A5E1E0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355" w:type="pct"/>
            <w:gridSpan w:val="2"/>
          </w:tcPr>
          <w:p w14:paraId="04870A6A" w14:textId="4A6D14A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28</w:t>
            </w:r>
          </w:p>
        </w:tc>
      </w:tr>
      <w:tr w:rsidR="009D17BF" w:rsidRPr="008F5C6A" w14:paraId="4F7767B5" w14:textId="77777777" w:rsidTr="009D17BF">
        <w:tc>
          <w:tcPr>
            <w:tcW w:w="339" w:type="pct"/>
          </w:tcPr>
          <w:p w14:paraId="463C834E" w14:textId="22040308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249" w:type="pct"/>
          </w:tcPr>
          <w:p w14:paraId="1A861F3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93" w:type="pct"/>
          </w:tcPr>
          <w:p w14:paraId="2668D062" w14:textId="308C546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1E0F110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430DE43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06F89FD9" w14:textId="73FE3F5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0B18EC1A" w14:textId="75473D8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562651A0" w14:textId="67CC329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7163919" w14:textId="46DBE1A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Pr="008F5C6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53" w:type="pct"/>
          </w:tcPr>
          <w:p w14:paraId="4A9942FB" w14:textId="4D5997B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353" w:type="pct"/>
          </w:tcPr>
          <w:p w14:paraId="74AB7B49" w14:textId="33C0930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365" w:type="pct"/>
          </w:tcPr>
          <w:p w14:paraId="71A59322" w14:textId="1036A63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353" w:type="pct"/>
          </w:tcPr>
          <w:p w14:paraId="780A63AD" w14:textId="1F185D0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355" w:type="pct"/>
            <w:gridSpan w:val="2"/>
          </w:tcPr>
          <w:p w14:paraId="419EEC71" w14:textId="28580D6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7</w:t>
            </w:r>
          </w:p>
        </w:tc>
      </w:tr>
      <w:tr w:rsidR="009D17BF" w:rsidRPr="008F5C6A" w14:paraId="00D04AE9" w14:textId="77777777" w:rsidTr="009D17BF">
        <w:tc>
          <w:tcPr>
            <w:tcW w:w="339" w:type="pct"/>
          </w:tcPr>
          <w:p w14:paraId="32D25875" w14:textId="692A98F1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9" w:type="pct"/>
          </w:tcPr>
          <w:p w14:paraId="4A9841D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3" w:type="pct"/>
          </w:tcPr>
          <w:p w14:paraId="4E22BDEE" w14:textId="128F4E9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25DD31B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31C94D0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293" w:type="pct"/>
          </w:tcPr>
          <w:p w14:paraId="129C5EE2" w14:textId="601779F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13F0C212" w14:textId="7342A93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3" w:type="pct"/>
          </w:tcPr>
          <w:p w14:paraId="1651E856" w14:textId="2B644BC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F4ADCC5" w14:textId="59F3534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353" w:type="pct"/>
          </w:tcPr>
          <w:p w14:paraId="56044DE1" w14:textId="3E21515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353" w:type="pct"/>
          </w:tcPr>
          <w:p w14:paraId="7E2C822F" w14:textId="10252FA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365" w:type="pct"/>
          </w:tcPr>
          <w:p w14:paraId="0C8B2FED" w14:textId="20AF849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353" w:type="pct"/>
          </w:tcPr>
          <w:p w14:paraId="52BA4B79" w14:textId="52ABC47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355" w:type="pct"/>
            <w:gridSpan w:val="2"/>
          </w:tcPr>
          <w:p w14:paraId="4FEE3986" w14:textId="7F8521B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31</w:t>
            </w:r>
          </w:p>
        </w:tc>
      </w:tr>
      <w:tr w:rsidR="009D17BF" w:rsidRPr="008F5C6A" w14:paraId="1C9CB9CA" w14:textId="77777777" w:rsidTr="009D17BF">
        <w:tc>
          <w:tcPr>
            <w:tcW w:w="339" w:type="pct"/>
          </w:tcPr>
          <w:p w14:paraId="51D66E23" w14:textId="30A2B9B0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9" w:type="pct"/>
          </w:tcPr>
          <w:p w14:paraId="2A4C217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93" w:type="pct"/>
          </w:tcPr>
          <w:p w14:paraId="45ACE7A3" w14:textId="1EC68F6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153F396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3589C81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293" w:type="pct"/>
          </w:tcPr>
          <w:p w14:paraId="01CDB928" w14:textId="5817C8B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4C44D9B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0862404C" w14:textId="528B430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C4947CD" w14:textId="0521AB6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353" w:type="pct"/>
          </w:tcPr>
          <w:p w14:paraId="6254530B" w14:textId="5896BF1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53" w:type="pct"/>
          </w:tcPr>
          <w:p w14:paraId="5802C973" w14:textId="7EC2875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365" w:type="pct"/>
          </w:tcPr>
          <w:p w14:paraId="7DF735A9" w14:textId="2A4AA9D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353" w:type="pct"/>
          </w:tcPr>
          <w:p w14:paraId="0FD2A263" w14:textId="72E1A209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355" w:type="pct"/>
            <w:gridSpan w:val="2"/>
          </w:tcPr>
          <w:p w14:paraId="1EAC6B89" w14:textId="360B5D9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82</w:t>
            </w:r>
          </w:p>
        </w:tc>
      </w:tr>
      <w:tr w:rsidR="009D17BF" w:rsidRPr="008F5C6A" w14:paraId="792B3F6E" w14:textId="77777777" w:rsidTr="009D17BF">
        <w:tc>
          <w:tcPr>
            <w:tcW w:w="339" w:type="pct"/>
          </w:tcPr>
          <w:p w14:paraId="43904AB5" w14:textId="20618632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9" w:type="pct"/>
          </w:tcPr>
          <w:p w14:paraId="118ED0C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3" w:type="pct"/>
          </w:tcPr>
          <w:p w14:paraId="2EED3A84" w14:textId="42795EF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5DEA9EF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0CE1286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Glat</w:t>
            </w:r>
          </w:p>
        </w:tc>
        <w:tc>
          <w:tcPr>
            <w:tcW w:w="293" w:type="pct"/>
          </w:tcPr>
          <w:p w14:paraId="34D698A8" w14:textId="7DCE5BE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27AB3E3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6F7DE3D8" w14:textId="2C23F41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4B9AD3F3" w14:textId="2746AEB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353" w:type="pct"/>
          </w:tcPr>
          <w:p w14:paraId="0DC1DC22" w14:textId="694C5B0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353" w:type="pct"/>
          </w:tcPr>
          <w:p w14:paraId="6126C96F" w14:textId="049E904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365" w:type="pct"/>
          </w:tcPr>
          <w:p w14:paraId="280A934C" w14:textId="3113550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353" w:type="pct"/>
          </w:tcPr>
          <w:p w14:paraId="38C19AA2" w14:textId="54B4844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355" w:type="pct"/>
            <w:gridSpan w:val="2"/>
          </w:tcPr>
          <w:p w14:paraId="76561263" w14:textId="582B32B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9</w:t>
            </w:r>
          </w:p>
        </w:tc>
      </w:tr>
      <w:tr w:rsidR="009D17BF" w:rsidRPr="008F5C6A" w14:paraId="4F5188A2" w14:textId="77777777" w:rsidTr="009D17BF">
        <w:tc>
          <w:tcPr>
            <w:tcW w:w="339" w:type="pct"/>
          </w:tcPr>
          <w:p w14:paraId="0B2D5FFE" w14:textId="5B6EB824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9" w:type="pct"/>
          </w:tcPr>
          <w:p w14:paraId="66C83EA8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3" w:type="pct"/>
          </w:tcPr>
          <w:p w14:paraId="2B189364" w14:textId="453D8BD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68DB2D6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3B6AC77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Fin</w:t>
            </w:r>
          </w:p>
        </w:tc>
        <w:tc>
          <w:tcPr>
            <w:tcW w:w="293" w:type="pct"/>
          </w:tcPr>
          <w:p w14:paraId="0A72759A" w14:textId="437F50B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64163ADB" w14:textId="75004D7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" w:type="pct"/>
          </w:tcPr>
          <w:p w14:paraId="43DCE050" w14:textId="16406F2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B964777" w14:textId="1166211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</w:t>
            </w:r>
            <w:r w:rsidRPr="008F5C6A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353" w:type="pct"/>
          </w:tcPr>
          <w:p w14:paraId="1F405103" w14:textId="004200D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  <w:r w:rsidRPr="008F5C6A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353" w:type="pct"/>
          </w:tcPr>
          <w:p w14:paraId="01709D16" w14:textId="0C55CB8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365" w:type="pct"/>
          </w:tcPr>
          <w:p w14:paraId="584702EC" w14:textId="40ACDF0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353" w:type="pct"/>
          </w:tcPr>
          <w:p w14:paraId="3747FED6" w14:textId="772F2E7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355" w:type="pct"/>
            <w:gridSpan w:val="2"/>
          </w:tcPr>
          <w:p w14:paraId="60083AA5" w14:textId="4F16529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23</w:t>
            </w:r>
          </w:p>
        </w:tc>
      </w:tr>
      <w:tr w:rsidR="009D17BF" w:rsidRPr="008F5C6A" w14:paraId="4CB09C41" w14:textId="77777777" w:rsidTr="009D17BF">
        <w:tc>
          <w:tcPr>
            <w:tcW w:w="339" w:type="pct"/>
          </w:tcPr>
          <w:p w14:paraId="05F3840D" w14:textId="75F3453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9" w:type="pct"/>
          </w:tcPr>
          <w:p w14:paraId="6A1D87F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3" w:type="pct"/>
          </w:tcPr>
          <w:p w14:paraId="09F6E7A1" w14:textId="652B7E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6020C27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63D1F55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Fin</w:t>
            </w:r>
          </w:p>
        </w:tc>
        <w:tc>
          <w:tcPr>
            <w:tcW w:w="293" w:type="pct"/>
          </w:tcPr>
          <w:p w14:paraId="08BD48AC" w14:textId="7FD6E23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6099A7F4" w14:textId="670CC61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01CD21B2" w14:textId="4CEC275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5926C47" w14:textId="413E024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</w:t>
            </w:r>
            <w:r w:rsidRPr="008F5C6A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353" w:type="pct"/>
          </w:tcPr>
          <w:p w14:paraId="4D50A5A1" w14:textId="41A40FB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  <w:r w:rsidRPr="008F5C6A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353" w:type="pct"/>
          </w:tcPr>
          <w:p w14:paraId="29EEE70F" w14:textId="11BC14D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65" w:type="pct"/>
          </w:tcPr>
          <w:p w14:paraId="4D22EE8F" w14:textId="7F217F0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353" w:type="pct"/>
          </w:tcPr>
          <w:p w14:paraId="5026C20F" w14:textId="46D585F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355" w:type="pct"/>
            <w:gridSpan w:val="2"/>
          </w:tcPr>
          <w:p w14:paraId="79EF98AE" w14:textId="704340A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73</w:t>
            </w:r>
          </w:p>
        </w:tc>
      </w:tr>
      <w:tr w:rsidR="009D17BF" w:rsidRPr="008F5C6A" w14:paraId="54DB82BD" w14:textId="77777777" w:rsidTr="009D17BF">
        <w:tc>
          <w:tcPr>
            <w:tcW w:w="339" w:type="pct"/>
          </w:tcPr>
          <w:p w14:paraId="2E673A76" w14:textId="5DF9A91A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9" w:type="pct"/>
          </w:tcPr>
          <w:p w14:paraId="493A9A5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93" w:type="pct"/>
          </w:tcPr>
          <w:p w14:paraId="683F8412" w14:textId="509F8B9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67BA9488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mi/mod</w:t>
            </w:r>
          </w:p>
        </w:tc>
        <w:tc>
          <w:tcPr>
            <w:tcW w:w="296" w:type="pct"/>
          </w:tcPr>
          <w:p w14:paraId="7BE1181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93" w:type="pct"/>
          </w:tcPr>
          <w:p w14:paraId="05673AA0" w14:textId="47A3081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6440CC3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24E632E4" w14:textId="4067846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E3B2C6C" w14:textId="280D9A4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</w:t>
            </w:r>
            <w:r w:rsidRPr="008F5C6A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353" w:type="pct"/>
          </w:tcPr>
          <w:p w14:paraId="2F23EBAD" w14:textId="704BF5D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 w:rsidRPr="008F5C6A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53" w:type="pct"/>
          </w:tcPr>
          <w:p w14:paraId="1015076B" w14:textId="1593DE2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365" w:type="pct"/>
          </w:tcPr>
          <w:p w14:paraId="11CA56DC" w14:textId="56599A6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353" w:type="pct"/>
          </w:tcPr>
          <w:p w14:paraId="1A72F83C" w14:textId="2CA2056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355" w:type="pct"/>
            <w:gridSpan w:val="2"/>
          </w:tcPr>
          <w:p w14:paraId="47A9E61F" w14:textId="29DB656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66</w:t>
            </w:r>
          </w:p>
        </w:tc>
      </w:tr>
      <w:tr w:rsidR="009D17BF" w:rsidRPr="008F5C6A" w14:paraId="2DF2EC12" w14:textId="77777777" w:rsidTr="009D17BF">
        <w:tc>
          <w:tcPr>
            <w:tcW w:w="339" w:type="pct"/>
          </w:tcPr>
          <w:p w14:paraId="04337809" w14:textId="215CD325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49" w:type="pct"/>
          </w:tcPr>
          <w:p w14:paraId="4590AFE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3" w:type="pct"/>
          </w:tcPr>
          <w:p w14:paraId="5AB951CA" w14:textId="13BC3E4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12838B8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5B8D598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Nat</w:t>
            </w:r>
          </w:p>
        </w:tc>
        <w:tc>
          <w:tcPr>
            <w:tcW w:w="293" w:type="pct"/>
          </w:tcPr>
          <w:p w14:paraId="58B1019C" w14:textId="5898191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1997AEE4" w14:textId="7A236A4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6B1D25E9" w14:textId="3C15FD2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844479D" w14:textId="5E6F6C9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</w:t>
            </w:r>
            <w:r w:rsidRPr="008F5C6A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353" w:type="pct"/>
          </w:tcPr>
          <w:p w14:paraId="4E7C487F" w14:textId="39F7C13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Pr="008F5C6A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353" w:type="pct"/>
          </w:tcPr>
          <w:p w14:paraId="10F610A6" w14:textId="0034950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9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365" w:type="pct"/>
          </w:tcPr>
          <w:p w14:paraId="4AE961FB" w14:textId="793EAAF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353" w:type="pct"/>
          </w:tcPr>
          <w:p w14:paraId="7660C46E" w14:textId="490F86E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355" w:type="pct"/>
            <w:gridSpan w:val="2"/>
          </w:tcPr>
          <w:p w14:paraId="795C9F87" w14:textId="57946E1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89</w:t>
            </w:r>
          </w:p>
        </w:tc>
      </w:tr>
      <w:tr w:rsidR="009D17BF" w:rsidRPr="009D17BF" w14:paraId="26072758" w14:textId="77777777" w:rsidTr="009D17BF">
        <w:tc>
          <w:tcPr>
            <w:tcW w:w="339" w:type="pct"/>
          </w:tcPr>
          <w:p w14:paraId="5B57393E" w14:textId="51B7DFFA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9" w:type="pct"/>
          </w:tcPr>
          <w:p w14:paraId="3C3BDD0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93" w:type="pct"/>
          </w:tcPr>
          <w:p w14:paraId="5F9B701E" w14:textId="37AE431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6929248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6A6B7C5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βIF</w:t>
            </w:r>
          </w:p>
        </w:tc>
        <w:tc>
          <w:tcPr>
            <w:tcW w:w="293" w:type="pct"/>
          </w:tcPr>
          <w:p w14:paraId="388E67B5" w14:textId="56BBBF3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4A2D4A85" w14:textId="492D25A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3" w:type="pct"/>
          </w:tcPr>
          <w:p w14:paraId="469099E5" w14:textId="371867CD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5C6A">
              <w:rPr>
                <w:rFonts w:ascii="Times New Roman" w:hAnsi="Times New Roman" w:cs="Times New Roman"/>
              </w:rPr>
              <w:t>14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5" w:type="pct"/>
          </w:tcPr>
          <w:p w14:paraId="346CCE45" w14:textId="5839CBBC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.</w:t>
            </w:r>
            <w:r w:rsidRPr="009D17BF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353" w:type="pct"/>
          </w:tcPr>
          <w:p w14:paraId="4D31EC01" w14:textId="3647668F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</w:t>
            </w:r>
            <w:r w:rsidRPr="009D17BF"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353" w:type="pct"/>
          </w:tcPr>
          <w:p w14:paraId="0F37D262" w14:textId="52290F18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29</w:t>
            </w:r>
            <w:r w:rsidR="00AD2C1F"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497</w:t>
            </w:r>
          </w:p>
        </w:tc>
        <w:tc>
          <w:tcPr>
            <w:tcW w:w="365" w:type="pct"/>
          </w:tcPr>
          <w:p w14:paraId="6B8EC248" w14:textId="62B3C380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3</w:t>
            </w:r>
            <w:r w:rsidR="00AD2C1F"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198</w:t>
            </w:r>
          </w:p>
        </w:tc>
        <w:tc>
          <w:tcPr>
            <w:tcW w:w="353" w:type="pct"/>
          </w:tcPr>
          <w:p w14:paraId="5EC02556" w14:textId="6DE4B1C9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2</w:t>
            </w:r>
            <w:r w:rsidR="00AD2C1F"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908</w:t>
            </w:r>
          </w:p>
        </w:tc>
        <w:tc>
          <w:tcPr>
            <w:tcW w:w="355" w:type="pct"/>
            <w:gridSpan w:val="2"/>
          </w:tcPr>
          <w:p w14:paraId="0C6544B7" w14:textId="0EC95621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4</w:t>
            </w:r>
            <w:r w:rsidR="00AD2C1F"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071</w:t>
            </w:r>
          </w:p>
        </w:tc>
      </w:tr>
      <w:tr w:rsidR="009D17BF" w:rsidRPr="009D17BF" w14:paraId="35CE9AA3" w14:textId="77777777" w:rsidTr="009D17BF">
        <w:tc>
          <w:tcPr>
            <w:tcW w:w="339" w:type="pct"/>
          </w:tcPr>
          <w:p w14:paraId="7B7D273E" w14:textId="3CE707B2" w:rsidR="009D17BF" w:rsidRPr="009D17BF" w:rsidRDefault="009D17BF" w:rsidP="00C258D8">
            <w:pPr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49" w:type="pct"/>
          </w:tcPr>
          <w:p w14:paraId="0B577248" w14:textId="77777777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493" w:type="pct"/>
          </w:tcPr>
          <w:p w14:paraId="34C7F844" w14:textId="3350E1FC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610" w:type="pct"/>
          </w:tcPr>
          <w:p w14:paraId="768C26CF" w14:textId="77777777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mi/mod</w:t>
            </w:r>
          </w:p>
        </w:tc>
        <w:tc>
          <w:tcPr>
            <w:tcW w:w="296" w:type="pct"/>
          </w:tcPr>
          <w:p w14:paraId="79B9D8CB" w14:textId="77777777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PIF</w:t>
            </w:r>
          </w:p>
        </w:tc>
        <w:tc>
          <w:tcPr>
            <w:tcW w:w="293" w:type="pct"/>
          </w:tcPr>
          <w:p w14:paraId="69BEDEDA" w14:textId="4B2718C3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282" w:type="pct"/>
          </w:tcPr>
          <w:p w14:paraId="5A783BD1" w14:textId="77777777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03" w:type="pct"/>
          </w:tcPr>
          <w:p w14:paraId="519BACF9" w14:textId="79C5D31F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19.0</w:t>
            </w:r>
          </w:p>
        </w:tc>
        <w:tc>
          <w:tcPr>
            <w:tcW w:w="355" w:type="pct"/>
          </w:tcPr>
          <w:p w14:paraId="5C47A373" w14:textId="587C5E5F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</w:t>
            </w:r>
            <w:r w:rsidRPr="009D17BF">
              <w:rPr>
                <w:rFonts w:ascii="Times New Roman" w:hAnsi="Times New Roman" w:cs="Times New Roman"/>
                <w:lang w:val="en-US"/>
              </w:rPr>
              <w:t>034</w:t>
            </w:r>
          </w:p>
        </w:tc>
        <w:tc>
          <w:tcPr>
            <w:tcW w:w="353" w:type="pct"/>
          </w:tcPr>
          <w:p w14:paraId="43564832" w14:textId="27CC8B04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</w:t>
            </w:r>
            <w:r w:rsidRPr="009D17BF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353" w:type="pct"/>
          </w:tcPr>
          <w:p w14:paraId="601C82B3" w14:textId="7AF6CE1F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15</w:t>
            </w:r>
            <w:r w:rsidR="00AD2C1F"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601</w:t>
            </w:r>
          </w:p>
        </w:tc>
        <w:tc>
          <w:tcPr>
            <w:tcW w:w="365" w:type="pct"/>
          </w:tcPr>
          <w:p w14:paraId="40CEF361" w14:textId="0236DDBE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4</w:t>
            </w:r>
            <w:r w:rsidR="00AD2C1F"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178</w:t>
            </w:r>
          </w:p>
        </w:tc>
        <w:tc>
          <w:tcPr>
            <w:tcW w:w="353" w:type="pct"/>
          </w:tcPr>
          <w:p w14:paraId="5E5BAEB9" w14:textId="34A33AA7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3</w:t>
            </w:r>
            <w:r w:rsidR="00AD2C1F"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355" w:type="pct"/>
            <w:gridSpan w:val="2"/>
          </w:tcPr>
          <w:p w14:paraId="7E4ACAEA" w14:textId="31AD4774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5</w:t>
            </w:r>
            <w:r w:rsidR="00AD2C1F">
              <w:rPr>
                <w:rFonts w:ascii="Times New Roman" w:hAnsi="Times New Roman" w:cs="Times New Roman"/>
                <w:lang w:val="en-US"/>
              </w:rPr>
              <w:t>.</w:t>
            </w:r>
            <w:r w:rsidRPr="009D17BF">
              <w:rPr>
                <w:rFonts w:ascii="Times New Roman" w:hAnsi="Times New Roman" w:cs="Times New Roman"/>
                <w:lang w:val="en-US"/>
              </w:rPr>
              <w:t>869</w:t>
            </w:r>
          </w:p>
        </w:tc>
      </w:tr>
      <w:tr w:rsidR="009D17BF" w:rsidRPr="008F5C6A" w14:paraId="7265CAD8" w14:textId="77777777" w:rsidTr="009D17BF">
        <w:tc>
          <w:tcPr>
            <w:tcW w:w="339" w:type="pct"/>
          </w:tcPr>
          <w:p w14:paraId="520F3DC6" w14:textId="722005D3" w:rsidR="009D17BF" w:rsidRPr="009D17BF" w:rsidRDefault="009D17BF" w:rsidP="00C258D8">
            <w:pPr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9" w:type="pct"/>
          </w:tcPr>
          <w:p w14:paraId="2DC1B79D" w14:textId="77777777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493" w:type="pct"/>
          </w:tcPr>
          <w:p w14:paraId="7BADBDF9" w14:textId="40FA5A76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610" w:type="pct"/>
          </w:tcPr>
          <w:p w14:paraId="535E05A6" w14:textId="77777777" w:rsidR="009D17BF" w:rsidRPr="009D17BF" w:rsidRDefault="009D17BF" w:rsidP="00C258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17BF">
              <w:rPr>
                <w:rFonts w:ascii="Times New Roman" w:hAnsi="Times New Roman" w:cs="Times New Roman"/>
                <w:lang w:val="en-US"/>
              </w:rPr>
              <w:t>act/ha</w:t>
            </w:r>
          </w:p>
        </w:tc>
        <w:tc>
          <w:tcPr>
            <w:tcW w:w="296" w:type="pct"/>
          </w:tcPr>
          <w:p w14:paraId="590B857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Fin</w:t>
            </w:r>
          </w:p>
        </w:tc>
        <w:tc>
          <w:tcPr>
            <w:tcW w:w="293" w:type="pct"/>
          </w:tcPr>
          <w:p w14:paraId="2A0B65F2" w14:textId="2121B82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2" w:type="pct"/>
          </w:tcPr>
          <w:p w14:paraId="1252AE3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08F30BEB" w14:textId="2EC488C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F1CDADC" w14:textId="3CED125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</w:t>
            </w:r>
            <w:r w:rsidRPr="008F5C6A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353" w:type="pct"/>
          </w:tcPr>
          <w:p w14:paraId="4105155F" w14:textId="3EF1583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</w:t>
            </w:r>
            <w:r w:rsidRPr="008F5C6A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353" w:type="pct"/>
          </w:tcPr>
          <w:p w14:paraId="7B11A344" w14:textId="57EC2DE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365" w:type="pct"/>
          </w:tcPr>
          <w:p w14:paraId="6EB16C06" w14:textId="23301BB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353" w:type="pct"/>
          </w:tcPr>
          <w:p w14:paraId="278A19FE" w14:textId="5DE13FB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355" w:type="pct"/>
            <w:gridSpan w:val="2"/>
          </w:tcPr>
          <w:p w14:paraId="7813E9D4" w14:textId="053A0B2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97</w:t>
            </w:r>
          </w:p>
        </w:tc>
      </w:tr>
      <w:tr w:rsidR="009D17BF" w:rsidRPr="008F5C6A" w14:paraId="4C24CF16" w14:textId="77777777" w:rsidTr="009D17BF">
        <w:tc>
          <w:tcPr>
            <w:tcW w:w="339" w:type="pct"/>
          </w:tcPr>
          <w:p w14:paraId="4623A552" w14:textId="116190B1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49" w:type="pct"/>
          </w:tcPr>
          <w:p w14:paraId="608A278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93" w:type="pct"/>
          </w:tcPr>
          <w:p w14:paraId="2F1A9592" w14:textId="5F6D398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0" w:type="pct"/>
          </w:tcPr>
          <w:p w14:paraId="29E8D8B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act/ha</w:t>
            </w:r>
          </w:p>
        </w:tc>
        <w:tc>
          <w:tcPr>
            <w:tcW w:w="296" w:type="pct"/>
          </w:tcPr>
          <w:p w14:paraId="64CF5DD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Fin</w:t>
            </w:r>
          </w:p>
        </w:tc>
        <w:tc>
          <w:tcPr>
            <w:tcW w:w="293" w:type="pct"/>
          </w:tcPr>
          <w:p w14:paraId="024FEE21" w14:textId="645BC48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2" w:type="pct"/>
          </w:tcPr>
          <w:p w14:paraId="4F6F267A" w14:textId="57A9567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762402E4" w14:textId="3ACAE8A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E8FDD3D" w14:textId="603A549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Pr="008F5C6A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353" w:type="pct"/>
          </w:tcPr>
          <w:p w14:paraId="5027431A" w14:textId="7BDFDA6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353" w:type="pct"/>
          </w:tcPr>
          <w:p w14:paraId="0D462366" w14:textId="1C3ED8C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365" w:type="pct"/>
          </w:tcPr>
          <w:p w14:paraId="56C8C98F" w14:textId="5F9AE55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353" w:type="pct"/>
          </w:tcPr>
          <w:p w14:paraId="6FE9540E" w14:textId="797D043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355" w:type="pct"/>
            <w:gridSpan w:val="2"/>
          </w:tcPr>
          <w:p w14:paraId="654A8682" w14:textId="63DC991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04</w:t>
            </w:r>
          </w:p>
        </w:tc>
      </w:tr>
      <w:tr w:rsidR="009D17BF" w:rsidRPr="008F5C6A" w14:paraId="3A19CDE2" w14:textId="77777777" w:rsidTr="002A7FFD">
        <w:trPr>
          <w:gridAfter w:val="1"/>
          <w:wAfter w:w="24" w:type="pct"/>
        </w:trPr>
        <w:tc>
          <w:tcPr>
            <w:tcW w:w="4976" w:type="pct"/>
            <w:gridSpan w:val="14"/>
            <w:shd w:val="clear" w:color="auto" w:fill="auto"/>
            <w:vAlign w:val="center"/>
          </w:tcPr>
          <w:p w14:paraId="1C83B07D" w14:textId="5F935416" w:rsidR="009D17BF" w:rsidRPr="008F5C6A" w:rsidRDefault="009D17BF" w:rsidP="00C258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9D17BF" w:rsidRPr="008F5C6A" w14:paraId="4522261A" w14:textId="77777777" w:rsidTr="002A7FFD">
        <w:tc>
          <w:tcPr>
            <w:tcW w:w="339" w:type="pct"/>
          </w:tcPr>
          <w:p w14:paraId="0AFC221C" w14:textId="4B39D78F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" w:type="pct"/>
          </w:tcPr>
          <w:p w14:paraId="05B538D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93" w:type="pct"/>
          </w:tcPr>
          <w:p w14:paraId="145200C0" w14:textId="2D47A49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 w:val="restart"/>
            <w:shd w:val="clear" w:color="auto" w:fill="auto"/>
          </w:tcPr>
          <w:p w14:paraId="28F3702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1E22A765" w14:textId="4EEFCC8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Pr="008F5C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3" w:type="pct"/>
          </w:tcPr>
          <w:p w14:paraId="327C80A5" w14:textId="60E9A71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D600132" w14:textId="46FE465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353" w:type="pct"/>
          </w:tcPr>
          <w:p w14:paraId="171AD167" w14:textId="1E7254F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353" w:type="pct"/>
          </w:tcPr>
          <w:p w14:paraId="7AE0282B" w14:textId="43E1D5D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365" w:type="pct"/>
          </w:tcPr>
          <w:p w14:paraId="0471EBF7" w14:textId="1164614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353" w:type="pct"/>
          </w:tcPr>
          <w:p w14:paraId="21761D67" w14:textId="329D4EF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355" w:type="pct"/>
            <w:gridSpan w:val="2"/>
          </w:tcPr>
          <w:p w14:paraId="4B52B483" w14:textId="6234F3E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39</w:t>
            </w:r>
          </w:p>
        </w:tc>
      </w:tr>
      <w:tr w:rsidR="009D17BF" w:rsidRPr="008F5C6A" w14:paraId="0A1F8FB4" w14:textId="77777777" w:rsidTr="002A7FFD">
        <w:tc>
          <w:tcPr>
            <w:tcW w:w="339" w:type="pct"/>
          </w:tcPr>
          <w:p w14:paraId="4A1C8664" w14:textId="050F73F3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" w:type="pct"/>
          </w:tcPr>
          <w:p w14:paraId="435C871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3" w:type="pct"/>
          </w:tcPr>
          <w:p w14:paraId="4FB75240" w14:textId="3082D37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46DB335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624EA059" w14:textId="15AF3B1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7D6A5231" w14:textId="46EB93F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2E01629" w14:textId="432EB1C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353" w:type="pct"/>
          </w:tcPr>
          <w:p w14:paraId="19BF268C" w14:textId="03D59DC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353" w:type="pct"/>
          </w:tcPr>
          <w:p w14:paraId="553681E1" w14:textId="6B80C76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365" w:type="pct"/>
          </w:tcPr>
          <w:p w14:paraId="27217759" w14:textId="0153040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353" w:type="pct"/>
          </w:tcPr>
          <w:p w14:paraId="49EC464E" w14:textId="2BD8ED1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355" w:type="pct"/>
            <w:gridSpan w:val="2"/>
          </w:tcPr>
          <w:p w14:paraId="0852084A" w14:textId="5DA28929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37</w:t>
            </w:r>
          </w:p>
        </w:tc>
      </w:tr>
      <w:tr w:rsidR="009D17BF" w:rsidRPr="008F5C6A" w14:paraId="621C0A08" w14:textId="77777777" w:rsidTr="002A7FFD">
        <w:tc>
          <w:tcPr>
            <w:tcW w:w="339" w:type="pct"/>
          </w:tcPr>
          <w:p w14:paraId="77D89812" w14:textId="3CDFF371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" w:type="pct"/>
          </w:tcPr>
          <w:p w14:paraId="4B4EE6C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3" w:type="pct"/>
          </w:tcPr>
          <w:p w14:paraId="2CF7F3B3" w14:textId="25F700B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3F4CF59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06767A5A" w14:textId="583B54C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" w:type="pct"/>
          </w:tcPr>
          <w:p w14:paraId="0A406FAB" w14:textId="670A792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508A399" w14:textId="37BA66D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353" w:type="pct"/>
          </w:tcPr>
          <w:p w14:paraId="1779126E" w14:textId="13DB324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353" w:type="pct"/>
          </w:tcPr>
          <w:p w14:paraId="1AC4C461" w14:textId="7E1B4E3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65" w:type="pct"/>
          </w:tcPr>
          <w:p w14:paraId="09AE7C7B" w14:textId="1BD438E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353" w:type="pct"/>
          </w:tcPr>
          <w:p w14:paraId="05EA39DA" w14:textId="450A1AF3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355" w:type="pct"/>
            <w:gridSpan w:val="2"/>
          </w:tcPr>
          <w:p w14:paraId="05BA1865" w14:textId="5A07876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2</w:t>
            </w:r>
          </w:p>
        </w:tc>
      </w:tr>
      <w:tr w:rsidR="009D17BF" w:rsidRPr="008F5C6A" w14:paraId="2CBFEB5B" w14:textId="77777777" w:rsidTr="002A7FFD">
        <w:tc>
          <w:tcPr>
            <w:tcW w:w="339" w:type="pct"/>
          </w:tcPr>
          <w:p w14:paraId="68B9BABB" w14:textId="768AF86F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9" w:type="pct"/>
          </w:tcPr>
          <w:p w14:paraId="383D925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93" w:type="pct"/>
          </w:tcPr>
          <w:p w14:paraId="2D24F259" w14:textId="0FE3B58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7D71FDC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19216CAC" w14:textId="201A7CF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8F5C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3" w:type="pct"/>
          </w:tcPr>
          <w:p w14:paraId="3252D0EF" w14:textId="06BCC4F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E26417C" w14:textId="23B3EBA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353" w:type="pct"/>
          </w:tcPr>
          <w:p w14:paraId="0CAAF1AA" w14:textId="675C73B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353" w:type="pct"/>
          </w:tcPr>
          <w:p w14:paraId="1505C267" w14:textId="1C8E134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365" w:type="pct"/>
          </w:tcPr>
          <w:p w14:paraId="18FFB360" w14:textId="4ACC68B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353" w:type="pct"/>
          </w:tcPr>
          <w:p w14:paraId="24912811" w14:textId="5588AEA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355" w:type="pct"/>
            <w:gridSpan w:val="2"/>
          </w:tcPr>
          <w:p w14:paraId="6FBAE4DF" w14:textId="5A61B60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84</w:t>
            </w:r>
          </w:p>
        </w:tc>
      </w:tr>
      <w:tr w:rsidR="009D17BF" w:rsidRPr="008F5C6A" w14:paraId="12F54992" w14:textId="77777777" w:rsidTr="002A7FFD">
        <w:tc>
          <w:tcPr>
            <w:tcW w:w="339" w:type="pct"/>
          </w:tcPr>
          <w:p w14:paraId="59B4C904" w14:textId="4C69B7F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9" w:type="pct"/>
          </w:tcPr>
          <w:p w14:paraId="079078D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3" w:type="pct"/>
          </w:tcPr>
          <w:p w14:paraId="4C77C603" w14:textId="2DB7498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29F443F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1AE15E7D" w14:textId="5E411ED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52F29483" w14:textId="6969AFD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F383AC9" w14:textId="2958DDC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353" w:type="pct"/>
          </w:tcPr>
          <w:p w14:paraId="6B33F8A6" w14:textId="5833589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353" w:type="pct"/>
          </w:tcPr>
          <w:p w14:paraId="43D6EB05" w14:textId="7E04428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365" w:type="pct"/>
          </w:tcPr>
          <w:p w14:paraId="2702FC41" w14:textId="1D51C24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353" w:type="pct"/>
          </w:tcPr>
          <w:p w14:paraId="3894107F" w14:textId="24D3F41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355" w:type="pct"/>
            <w:gridSpan w:val="2"/>
          </w:tcPr>
          <w:p w14:paraId="2349AB89" w14:textId="62DB623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65</w:t>
            </w:r>
          </w:p>
        </w:tc>
      </w:tr>
      <w:tr w:rsidR="009D17BF" w:rsidRPr="008F5C6A" w14:paraId="38517595" w14:textId="77777777" w:rsidTr="002A7FFD">
        <w:tc>
          <w:tcPr>
            <w:tcW w:w="339" w:type="pct"/>
          </w:tcPr>
          <w:p w14:paraId="6714140B" w14:textId="0EC3E331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9" w:type="pct"/>
          </w:tcPr>
          <w:p w14:paraId="0851D81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3" w:type="pct"/>
          </w:tcPr>
          <w:p w14:paraId="46DAD77F" w14:textId="6B8D230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5489FC6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4CA3D587" w14:textId="7CA3F3E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8F5C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3" w:type="pct"/>
          </w:tcPr>
          <w:p w14:paraId="4443700A" w14:textId="68464DF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A2DFADC" w14:textId="00847B1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</w:t>
            </w:r>
            <w:r w:rsidRPr="008F5C6A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353" w:type="pct"/>
          </w:tcPr>
          <w:p w14:paraId="00FDB1DA" w14:textId="66186E7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Pr="008F5C6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353" w:type="pct"/>
          </w:tcPr>
          <w:p w14:paraId="1F9CA933" w14:textId="5A073A1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365" w:type="pct"/>
          </w:tcPr>
          <w:p w14:paraId="5813DB6D" w14:textId="0CF8DF0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353" w:type="pct"/>
          </w:tcPr>
          <w:p w14:paraId="0CD5B809" w14:textId="4B70309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355" w:type="pct"/>
            <w:gridSpan w:val="2"/>
          </w:tcPr>
          <w:p w14:paraId="7E01DB60" w14:textId="45434A4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37</w:t>
            </w:r>
          </w:p>
        </w:tc>
      </w:tr>
      <w:tr w:rsidR="009D17BF" w:rsidRPr="008F5C6A" w14:paraId="01DF55DF" w14:textId="77777777" w:rsidTr="002A7FFD">
        <w:tc>
          <w:tcPr>
            <w:tcW w:w="339" w:type="pct"/>
          </w:tcPr>
          <w:p w14:paraId="2818A1DB" w14:textId="0BEF7B76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9" w:type="pct"/>
          </w:tcPr>
          <w:p w14:paraId="5406286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93" w:type="pct"/>
          </w:tcPr>
          <w:p w14:paraId="0B48A2BB" w14:textId="2084981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7C9792F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5DEDB597" w14:textId="1E5957E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035C53FA" w14:textId="5D3F285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80E4370" w14:textId="6695A6F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  <w:r w:rsidRPr="008F5C6A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353" w:type="pct"/>
          </w:tcPr>
          <w:p w14:paraId="263DDA35" w14:textId="5EFEEBC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Pr="008F5C6A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353" w:type="pct"/>
          </w:tcPr>
          <w:p w14:paraId="2DE8F7C6" w14:textId="4B8F143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365" w:type="pct"/>
          </w:tcPr>
          <w:p w14:paraId="5D763C92" w14:textId="75F2869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353" w:type="pct"/>
          </w:tcPr>
          <w:p w14:paraId="1BFE9E7C" w14:textId="6778939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355" w:type="pct"/>
            <w:gridSpan w:val="2"/>
          </w:tcPr>
          <w:p w14:paraId="1212AEAD" w14:textId="0C5894E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19</w:t>
            </w:r>
          </w:p>
        </w:tc>
      </w:tr>
      <w:tr w:rsidR="009D17BF" w:rsidRPr="008F5C6A" w14:paraId="2A9637FC" w14:textId="77777777" w:rsidTr="002A7FFD">
        <w:tc>
          <w:tcPr>
            <w:tcW w:w="339" w:type="pct"/>
          </w:tcPr>
          <w:p w14:paraId="6FEDF4B2" w14:textId="7D601B3B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9" w:type="pct"/>
          </w:tcPr>
          <w:p w14:paraId="16D142B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93" w:type="pct"/>
          </w:tcPr>
          <w:p w14:paraId="74F8F5D6" w14:textId="19CC2D3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0DFC1C0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1BCB6FF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669223A6" w14:textId="660DE8B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F6E92DD" w14:textId="2088499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</w:t>
            </w:r>
            <w:r w:rsidRPr="008F5C6A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353" w:type="pct"/>
          </w:tcPr>
          <w:p w14:paraId="2004EFEB" w14:textId="3BFAF21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  <w:r w:rsidRPr="008F5C6A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353" w:type="pct"/>
          </w:tcPr>
          <w:p w14:paraId="7874D6B8" w14:textId="7E7F964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9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365" w:type="pct"/>
          </w:tcPr>
          <w:p w14:paraId="355E5492" w14:textId="682748D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353" w:type="pct"/>
          </w:tcPr>
          <w:p w14:paraId="7EDF2519" w14:textId="463F063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355" w:type="pct"/>
            <w:gridSpan w:val="2"/>
          </w:tcPr>
          <w:p w14:paraId="519F3BE6" w14:textId="5C3529D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86</w:t>
            </w:r>
          </w:p>
        </w:tc>
      </w:tr>
      <w:tr w:rsidR="009D17BF" w:rsidRPr="008F5C6A" w14:paraId="2C7B6151" w14:textId="77777777" w:rsidTr="002A7FFD">
        <w:tc>
          <w:tcPr>
            <w:tcW w:w="339" w:type="pct"/>
          </w:tcPr>
          <w:p w14:paraId="5FEE983C" w14:textId="6B019D91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9" w:type="pct"/>
          </w:tcPr>
          <w:p w14:paraId="5F531FE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3" w:type="pct"/>
          </w:tcPr>
          <w:p w14:paraId="12FB75D3" w14:textId="48F0201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53E3ED2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6A0CDDC8" w14:textId="7C0A84B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3" w:type="pct"/>
          </w:tcPr>
          <w:p w14:paraId="0AA536D9" w14:textId="5CB032A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F35D99A" w14:textId="6FFF264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8F5C6A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353" w:type="pct"/>
          </w:tcPr>
          <w:p w14:paraId="4FE9E0AE" w14:textId="64CB0B3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353" w:type="pct"/>
          </w:tcPr>
          <w:p w14:paraId="5A5D573D" w14:textId="0BECCB6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365" w:type="pct"/>
          </w:tcPr>
          <w:p w14:paraId="49E8ABCE" w14:textId="4338772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353" w:type="pct"/>
          </w:tcPr>
          <w:p w14:paraId="7E13E635" w14:textId="6812289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355" w:type="pct"/>
            <w:gridSpan w:val="2"/>
          </w:tcPr>
          <w:p w14:paraId="5C73806E" w14:textId="1AD736D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14</w:t>
            </w:r>
          </w:p>
        </w:tc>
      </w:tr>
      <w:tr w:rsidR="009D17BF" w:rsidRPr="008F5C6A" w14:paraId="6594D659" w14:textId="77777777" w:rsidTr="002A7FFD">
        <w:tc>
          <w:tcPr>
            <w:tcW w:w="339" w:type="pct"/>
          </w:tcPr>
          <w:p w14:paraId="14513386" w14:textId="75816CE6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9" w:type="pct"/>
          </w:tcPr>
          <w:p w14:paraId="0A32600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93" w:type="pct"/>
          </w:tcPr>
          <w:p w14:paraId="499A461B" w14:textId="3F0B6B7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3E804CA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5B0A8501" w14:textId="31C7ED9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3D9D5061" w14:textId="145719C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7216AFC" w14:textId="1A1C63A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Pr="008F5C6A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353" w:type="pct"/>
          </w:tcPr>
          <w:p w14:paraId="381225E8" w14:textId="62211E8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353" w:type="pct"/>
          </w:tcPr>
          <w:p w14:paraId="2B44FF63" w14:textId="78B1CA0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365" w:type="pct"/>
          </w:tcPr>
          <w:p w14:paraId="11064518" w14:textId="426ED3F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89</w:t>
            </w:r>
          </w:p>
        </w:tc>
        <w:tc>
          <w:tcPr>
            <w:tcW w:w="353" w:type="pct"/>
          </w:tcPr>
          <w:p w14:paraId="3895722D" w14:textId="74A6653A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355" w:type="pct"/>
            <w:gridSpan w:val="2"/>
          </w:tcPr>
          <w:p w14:paraId="5849F4A0" w14:textId="74C84559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384</w:t>
            </w:r>
          </w:p>
        </w:tc>
      </w:tr>
      <w:tr w:rsidR="009D17BF" w:rsidRPr="008F5C6A" w14:paraId="2A23BD73" w14:textId="77777777" w:rsidTr="002A7FFD">
        <w:tc>
          <w:tcPr>
            <w:tcW w:w="339" w:type="pct"/>
          </w:tcPr>
          <w:p w14:paraId="19F011D7" w14:textId="67722D91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9" w:type="pct"/>
          </w:tcPr>
          <w:p w14:paraId="29E9221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3" w:type="pct"/>
          </w:tcPr>
          <w:p w14:paraId="6FCDED60" w14:textId="3426AA0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4A1862F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2499E843" w14:textId="4DB8FF6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3F702B35" w14:textId="5D2423F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4D365410" w14:textId="70EC941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</w:t>
            </w:r>
            <w:r w:rsidRPr="008F5C6A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353" w:type="pct"/>
          </w:tcPr>
          <w:p w14:paraId="3843D26A" w14:textId="6EB9711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  <w:r w:rsidRPr="008F5C6A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353" w:type="pct"/>
          </w:tcPr>
          <w:p w14:paraId="1CEBF5DD" w14:textId="62EAECF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8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365" w:type="pct"/>
          </w:tcPr>
          <w:p w14:paraId="2343F275" w14:textId="41A6BFE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353" w:type="pct"/>
          </w:tcPr>
          <w:p w14:paraId="00B93DD0" w14:textId="0A521CA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355" w:type="pct"/>
            <w:gridSpan w:val="2"/>
          </w:tcPr>
          <w:p w14:paraId="5D84F6BA" w14:textId="39A78AF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19</w:t>
            </w:r>
          </w:p>
        </w:tc>
      </w:tr>
      <w:tr w:rsidR="009D17BF" w:rsidRPr="008F5C6A" w14:paraId="1BE98AB2" w14:textId="77777777" w:rsidTr="002A7FFD">
        <w:tc>
          <w:tcPr>
            <w:tcW w:w="339" w:type="pct"/>
          </w:tcPr>
          <w:p w14:paraId="3827A12C" w14:textId="343B27E7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9" w:type="pct"/>
          </w:tcPr>
          <w:p w14:paraId="635ED7E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3" w:type="pct"/>
          </w:tcPr>
          <w:p w14:paraId="488D4DE6" w14:textId="4A5549F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6FF244F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3C4DDFAD" w14:textId="44E319B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3" w:type="pct"/>
          </w:tcPr>
          <w:p w14:paraId="128ABF33" w14:textId="7E7A4D7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FD5C8B6" w14:textId="76E66B4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Pr="008F5C6A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353" w:type="pct"/>
          </w:tcPr>
          <w:p w14:paraId="7781EF5E" w14:textId="0885A52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Pr="008F5C6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353" w:type="pct"/>
          </w:tcPr>
          <w:p w14:paraId="4EC8CFBA" w14:textId="3A8D1B4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365" w:type="pct"/>
          </w:tcPr>
          <w:p w14:paraId="08D5DFAD" w14:textId="26C7116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353" w:type="pct"/>
          </w:tcPr>
          <w:p w14:paraId="0FF29FCE" w14:textId="4E38307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355" w:type="pct"/>
            <w:gridSpan w:val="2"/>
          </w:tcPr>
          <w:p w14:paraId="69E95EE6" w14:textId="12EB7AC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42</w:t>
            </w:r>
          </w:p>
        </w:tc>
      </w:tr>
      <w:tr w:rsidR="009D17BF" w:rsidRPr="008F5C6A" w14:paraId="671FE504" w14:textId="77777777" w:rsidTr="002A7FFD">
        <w:tc>
          <w:tcPr>
            <w:tcW w:w="339" w:type="pct"/>
          </w:tcPr>
          <w:p w14:paraId="697A801D" w14:textId="4CFB8D69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9" w:type="pct"/>
          </w:tcPr>
          <w:p w14:paraId="1B91D43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3" w:type="pct"/>
          </w:tcPr>
          <w:p w14:paraId="44882417" w14:textId="4503AC3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35DD70D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0B3E5321" w14:textId="2848D85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7107D1DB" w14:textId="57E30E2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40AB997" w14:textId="71CD878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Pr="008F5C6A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353" w:type="pct"/>
          </w:tcPr>
          <w:p w14:paraId="3A7EB996" w14:textId="5E140FC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Pr="008F5C6A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353" w:type="pct"/>
          </w:tcPr>
          <w:p w14:paraId="2AA28044" w14:textId="0D92BC0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365" w:type="pct"/>
          </w:tcPr>
          <w:p w14:paraId="371F8333" w14:textId="4AADB3C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353" w:type="pct"/>
          </w:tcPr>
          <w:p w14:paraId="4EF914D7" w14:textId="3A1642D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355" w:type="pct"/>
            <w:gridSpan w:val="2"/>
          </w:tcPr>
          <w:p w14:paraId="44A169BA" w14:textId="20340F4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52</w:t>
            </w:r>
          </w:p>
        </w:tc>
      </w:tr>
      <w:tr w:rsidR="009D17BF" w:rsidRPr="008F5C6A" w14:paraId="0DB17BAA" w14:textId="77777777" w:rsidTr="002A7FFD">
        <w:tc>
          <w:tcPr>
            <w:tcW w:w="339" w:type="pct"/>
          </w:tcPr>
          <w:p w14:paraId="4DA1AEEE" w14:textId="0C5F0177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9" w:type="pct"/>
          </w:tcPr>
          <w:p w14:paraId="4EC0D08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3" w:type="pct"/>
          </w:tcPr>
          <w:p w14:paraId="560DA73C" w14:textId="2BF99B1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64D585D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6E7D1353" w14:textId="4B9E450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3" w:type="pct"/>
          </w:tcPr>
          <w:p w14:paraId="4F5B3F27" w14:textId="37D437D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A929980" w14:textId="3514C73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353" w:type="pct"/>
          </w:tcPr>
          <w:p w14:paraId="6517B7A3" w14:textId="3AC9C77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353" w:type="pct"/>
          </w:tcPr>
          <w:p w14:paraId="59ECD708" w14:textId="5FA8C96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365" w:type="pct"/>
          </w:tcPr>
          <w:p w14:paraId="6E02408B" w14:textId="4BD2223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353" w:type="pct"/>
          </w:tcPr>
          <w:p w14:paraId="67731140" w14:textId="41AC08F4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355" w:type="pct"/>
            <w:gridSpan w:val="2"/>
          </w:tcPr>
          <w:p w14:paraId="4469AEB9" w14:textId="5AB236E6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20</w:t>
            </w:r>
          </w:p>
        </w:tc>
      </w:tr>
      <w:tr w:rsidR="009D17BF" w:rsidRPr="008F5C6A" w14:paraId="52F39460" w14:textId="77777777" w:rsidTr="002A7FFD">
        <w:tc>
          <w:tcPr>
            <w:tcW w:w="339" w:type="pct"/>
          </w:tcPr>
          <w:p w14:paraId="6CE1D710" w14:textId="197043A6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9" w:type="pct"/>
          </w:tcPr>
          <w:p w14:paraId="2F04646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93" w:type="pct"/>
          </w:tcPr>
          <w:p w14:paraId="568C399A" w14:textId="21C0513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5C8AAAA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4EC19D1D" w14:textId="15786C3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74B53035" w14:textId="4BF8821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60756D0" w14:textId="7E2A4FF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353" w:type="pct"/>
          </w:tcPr>
          <w:p w14:paraId="429A699D" w14:textId="0F6B1B8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53" w:type="pct"/>
          </w:tcPr>
          <w:p w14:paraId="38D29622" w14:textId="5BC1B22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365" w:type="pct"/>
          </w:tcPr>
          <w:p w14:paraId="01D677FD" w14:textId="1731A04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353" w:type="pct"/>
          </w:tcPr>
          <w:p w14:paraId="1BC5CC06" w14:textId="41D21BD3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355" w:type="pct"/>
            <w:gridSpan w:val="2"/>
          </w:tcPr>
          <w:p w14:paraId="0E30D4FB" w14:textId="052E5C40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85</w:t>
            </w:r>
          </w:p>
        </w:tc>
      </w:tr>
      <w:tr w:rsidR="009D17BF" w:rsidRPr="008F5C6A" w14:paraId="65ACBB6F" w14:textId="77777777" w:rsidTr="002A7FFD">
        <w:tc>
          <w:tcPr>
            <w:tcW w:w="339" w:type="pct"/>
          </w:tcPr>
          <w:p w14:paraId="658FF912" w14:textId="65ABB064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9" w:type="pct"/>
          </w:tcPr>
          <w:p w14:paraId="5F532258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3" w:type="pct"/>
          </w:tcPr>
          <w:p w14:paraId="13597F03" w14:textId="69F7C4B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6B6A3EE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65FCE3B6" w14:textId="317E648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3" w:type="pct"/>
          </w:tcPr>
          <w:p w14:paraId="31B8A040" w14:textId="68049CD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2E876A4" w14:textId="1DF2796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353" w:type="pct"/>
          </w:tcPr>
          <w:p w14:paraId="7B1C3EAD" w14:textId="5342D33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353" w:type="pct"/>
          </w:tcPr>
          <w:p w14:paraId="059D6F88" w14:textId="0AE71E1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65" w:type="pct"/>
          </w:tcPr>
          <w:p w14:paraId="03CC717A" w14:textId="45BA686F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353" w:type="pct"/>
          </w:tcPr>
          <w:p w14:paraId="552A0A38" w14:textId="4CB0A14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355" w:type="pct"/>
            <w:gridSpan w:val="2"/>
          </w:tcPr>
          <w:p w14:paraId="48D6E953" w14:textId="317848F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9</w:t>
            </w:r>
          </w:p>
        </w:tc>
      </w:tr>
      <w:tr w:rsidR="009D17BF" w:rsidRPr="008F5C6A" w14:paraId="05920F70" w14:textId="77777777" w:rsidTr="002A7FFD">
        <w:tc>
          <w:tcPr>
            <w:tcW w:w="339" w:type="pct"/>
          </w:tcPr>
          <w:p w14:paraId="2E9F8D55" w14:textId="7F34D44E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9" w:type="pct"/>
          </w:tcPr>
          <w:p w14:paraId="39FDC0F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3" w:type="pct"/>
          </w:tcPr>
          <w:p w14:paraId="56E050FE" w14:textId="6142098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768FFFE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0D58524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1058304D" w14:textId="151FFA5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241C5A7" w14:textId="084E1B0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353" w:type="pct"/>
          </w:tcPr>
          <w:p w14:paraId="50485CAD" w14:textId="7B3CA1F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353" w:type="pct"/>
          </w:tcPr>
          <w:p w14:paraId="03183DDB" w14:textId="316C879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365" w:type="pct"/>
          </w:tcPr>
          <w:p w14:paraId="5409A857" w14:textId="4013566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353" w:type="pct"/>
          </w:tcPr>
          <w:p w14:paraId="118BEAC7" w14:textId="7CE782E8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355" w:type="pct"/>
            <w:gridSpan w:val="2"/>
          </w:tcPr>
          <w:p w14:paraId="3FBA7E41" w14:textId="0E9E1DC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83</w:t>
            </w:r>
          </w:p>
        </w:tc>
      </w:tr>
      <w:tr w:rsidR="009D17BF" w:rsidRPr="008F5C6A" w14:paraId="5FEB5712" w14:textId="77777777" w:rsidTr="002A7FFD">
        <w:tc>
          <w:tcPr>
            <w:tcW w:w="339" w:type="pct"/>
          </w:tcPr>
          <w:p w14:paraId="4F6700D8" w14:textId="27BCA08A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9" w:type="pct"/>
          </w:tcPr>
          <w:p w14:paraId="3D98516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3" w:type="pct"/>
          </w:tcPr>
          <w:p w14:paraId="1777F50D" w14:textId="3D75501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7000A74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641E0111" w14:textId="7960599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6E1BE4E1" w14:textId="60AF234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F2887AC" w14:textId="158E102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353" w:type="pct"/>
          </w:tcPr>
          <w:p w14:paraId="10E995BF" w14:textId="7F464AC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353" w:type="pct"/>
          </w:tcPr>
          <w:p w14:paraId="6C228611" w14:textId="3CFAD56F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365" w:type="pct"/>
          </w:tcPr>
          <w:p w14:paraId="037E3789" w14:textId="505AC65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353" w:type="pct"/>
          </w:tcPr>
          <w:p w14:paraId="1C2531E7" w14:textId="7FF84CAE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355" w:type="pct"/>
            <w:gridSpan w:val="2"/>
          </w:tcPr>
          <w:p w14:paraId="59F8280F" w14:textId="420B147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61</w:t>
            </w:r>
          </w:p>
        </w:tc>
      </w:tr>
      <w:tr w:rsidR="009D17BF" w:rsidRPr="008F5C6A" w14:paraId="599900E1" w14:textId="77777777" w:rsidTr="002A7FFD">
        <w:tc>
          <w:tcPr>
            <w:tcW w:w="339" w:type="pct"/>
          </w:tcPr>
          <w:p w14:paraId="627825BA" w14:textId="406B2944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9" w:type="pct"/>
          </w:tcPr>
          <w:p w14:paraId="364C48C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93" w:type="pct"/>
          </w:tcPr>
          <w:p w14:paraId="278FFB71" w14:textId="588E9BC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59ADE408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7F11F9C5" w14:textId="6B6615C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6FA7E5DC" w14:textId="3BD0B07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72A2D53" w14:textId="7655D2B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8F5C6A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353" w:type="pct"/>
          </w:tcPr>
          <w:p w14:paraId="48197B21" w14:textId="4BCA650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353" w:type="pct"/>
          </w:tcPr>
          <w:p w14:paraId="149580C0" w14:textId="5BA4CDC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365" w:type="pct"/>
          </w:tcPr>
          <w:p w14:paraId="4678FE78" w14:textId="3904B141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353" w:type="pct"/>
          </w:tcPr>
          <w:p w14:paraId="2AC72EB1" w14:textId="14A66402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355" w:type="pct"/>
            <w:gridSpan w:val="2"/>
          </w:tcPr>
          <w:p w14:paraId="365701C3" w14:textId="099C05AB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047</w:t>
            </w:r>
          </w:p>
        </w:tc>
      </w:tr>
      <w:tr w:rsidR="009D17BF" w:rsidRPr="008F5C6A" w14:paraId="7339BCD2" w14:textId="77777777" w:rsidTr="002A7FFD">
        <w:tc>
          <w:tcPr>
            <w:tcW w:w="339" w:type="pct"/>
          </w:tcPr>
          <w:p w14:paraId="5DC39326" w14:textId="260B5D2E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9" w:type="pct"/>
          </w:tcPr>
          <w:p w14:paraId="32F109B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3" w:type="pct"/>
          </w:tcPr>
          <w:p w14:paraId="640ECDC7" w14:textId="71FC2E0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26F947C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44425F46" w14:textId="55DC58F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414DE80E" w14:textId="27718FB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4CC42F1" w14:textId="1513C59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  <w:r w:rsidRPr="008F5C6A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353" w:type="pct"/>
          </w:tcPr>
          <w:p w14:paraId="0B30F9EF" w14:textId="512DDE8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Pr="008F5C6A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353" w:type="pct"/>
          </w:tcPr>
          <w:p w14:paraId="70F10C41" w14:textId="1C87AAC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365" w:type="pct"/>
          </w:tcPr>
          <w:p w14:paraId="6A700FEC" w14:textId="487975A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353" w:type="pct"/>
          </w:tcPr>
          <w:p w14:paraId="681FC9BE" w14:textId="24D2A1A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355" w:type="pct"/>
            <w:gridSpan w:val="2"/>
          </w:tcPr>
          <w:p w14:paraId="268B6547" w14:textId="449374F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30</w:t>
            </w:r>
          </w:p>
        </w:tc>
      </w:tr>
      <w:tr w:rsidR="009D17BF" w:rsidRPr="008F5C6A" w14:paraId="223BF223" w14:textId="77777777" w:rsidTr="002A7FFD">
        <w:tc>
          <w:tcPr>
            <w:tcW w:w="339" w:type="pct"/>
          </w:tcPr>
          <w:p w14:paraId="090DAF37" w14:textId="012BCB09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9" w:type="pct"/>
          </w:tcPr>
          <w:p w14:paraId="6D078C3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93" w:type="pct"/>
          </w:tcPr>
          <w:p w14:paraId="559C40BA" w14:textId="727F074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666BF28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56438EB7" w14:textId="560E850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3" w:type="pct"/>
          </w:tcPr>
          <w:p w14:paraId="78C6D75F" w14:textId="3BAE6E1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F414FFE" w14:textId="761F5AA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  <w:r w:rsidRPr="008F5C6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353" w:type="pct"/>
          </w:tcPr>
          <w:p w14:paraId="07A6C67A" w14:textId="78D6BAE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Pr="008F5C6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353" w:type="pct"/>
          </w:tcPr>
          <w:p w14:paraId="2418EBE5" w14:textId="1044ACD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365" w:type="pct"/>
          </w:tcPr>
          <w:p w14:paraId="6B1E8528" w14:textId="12E498B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353" w:type="pct"/>
          </w:tcPr>
          <w:p w14:paraId="0CE74EFD" w14:textId="7E0CB727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355" w:type="pct"/>
            <w:gridSpan w:val="2"/>
          </w:tcPr>
          <w:p w14:paraId="20CDF257" w14:textId="1F4E49F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16</w:t>
            </w:r>
          </w:p>
        </w:tc>
      </w:tr>
      <w:tr w:rsidR="009D17BF" w:rsidRPr="008F5C6A" w14:paraId="6A598874" w14:textId="77777777" w:rsidTr="002A7FFD">
        <w:tc>
          <w:tcPr>
            <w:tcW w:w="339" w:type="pct"/>
          </w:tcPr>
          <w:p w14:paraId="70C4F1B1" w14:textId="6F115F34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249" w:type="pct"/>
          </w:tcPr>
          <w:p w14:paraId="4E79105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93" w:type="pct"/>
          </w:tcPr>
          <w:p w14:paraId="1575530B" w14:textId="4397D80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50FF9A9F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78DBA67E" w14:textId="0842746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1D8F1CB9" w14:textId="5A87B2A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64D9CE2" w14:textId="09E89C9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</w:t>
            </w:r>
            <w:r w:rsidRPr="008F5C6A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353" w:type="pct"/>
          </w:tcPr>
          <w:p w14:paraId="3A883C01" w14:textId="51374F7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8F5C6A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353" w:type="pct"/>
          </w:tcPr>
          <w:p w14:paraId="1772CB28" w14:textId="25795DE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365" w:type="pct"/>
          </w:tcPr>
          <w:p w14:paraId="29E87A60" w14:textId="71EAEE4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353" w:type="pct"/>
          </w:tcPr>
          <w:p w14:paraId="56AB7B3B" w14:textId="7A7101C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355" w:type="pct"/>
            <w:gridSpan w:val="2"/>
          </w:tcPr>
          <w:p w14:paraId="0BA375C8" w14:textId="49955FB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91</w:t>
            </w:r>
          </w:p>
        </w:tc>
      </w:tr>
      <w:tr w:rsidR="009D17BF" w:rsidRPr="008F5C6A" w14:paraId="212E340E" w14:textId="77777777" w:rsidTr="002A7FFD">
        <w:tc>
          <w:tcPr>
            <w:tcW w:w="339" w:type="pct"/>
          </w:tcPr>
          <w:p w14:paraId="07D4B72A" w14:textId="6D3C866E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9" w:type="pct"/>
          </w:tcPr>
          <w:p w14:paraId="068384C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3" w:type="pct"/>
          </w:tcPr>
          <w:p w14:paraId="7E887FF4" w14:textId="3348808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55A1BB69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389F8A14" w14:textId="3FA761F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5B81006C" w14:textId="2728E7B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EFA234B" w14:textId="4BD6302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</w:t>
            </w:r>
            <w:r w:rsidRPr="008F5C6A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353" w:type="pct"/>
          </w:tcPr>
          <w:p w14:paraId="5D29024F" w14:textId="0FADA9C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  <w:r w:rsidRPr="008F5C6A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353" w:type="pct"/>
          </w:tcPr>
          <w:p w14:paraId="094A7987" w14:textId="71BD05D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365" w:type="pct"/>
          </w:tcPr>
          <w:p w14:paraId="0924E7F1" w14:textId="45D065D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353" w:type="pct"/>
          </w:tcPr>
          <w:p w14:paraId="67E2CF5B" w14:textId="5FF0F61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9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355" w:type="pct"/>
            <w:gridSpan w:val="2"/>
          </w:tcPr>
          <w:p w14:paraId="0339C8DA" w14:textId="3935250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53</w:t>
            </w:r>
          </w:p>
        </w:tc>
      </w:tr>
      <w:tr w:rsidR="009D17BF" w:rsidRPr="008F5C6A" w14:paraId="58C6F631" w14:textId="77777777" w:rsidTr="002A7FFD">
        <w:tc>
          <w:tcPr>
            <w:tcW w:w="339" w:type="pct"/>
          </w:tcPr>
          <w:p w14:paraId="048FC59F" w14:textId="41A48A97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9" w:type="pct"/>
          </w:tcPr>
          <w:p w14:paraId="1A9D11A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3" w:type="pct"/>
          </w:tcPr>
          <w:p w14:paraId="16BAB937" w14:textId="7F76B28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1460376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4A39CAF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262B9B07" w14:textId="72F53FF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1E731B5" w14:textId="1D322AA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</w:t>
            </w:r>
            <w:r w:rsidRPr="008F5C6A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353" w:type="pct"/>
          </w:tcPr>
          <w:p w14:paraId="4D6AE89C" w14:textId="12A59A7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</w:t>
            </w:r>
            <w:r w:rsidRPr="008F5C6A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353" w:type="pct"/>
          </w:tcPr>
          <w:p w14:paraId="196A8C41" w14:textId="3C4F563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365" w:type="pct"/>
          </w:tcPr>
          <w:p w14:paraId="27935C73" w14:textId="24EF25AD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353" w:type="pct"/>
          </w:tcPr>
          <w:p w14:paraId="5B4E8284" w14:textId="6151BCA5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355" w:type="pct"/>
            <w:gridSpan w:val="2"/>
          </w:tcPr>
          <w:p w14:paraId="6DF1DA84" w14:textId="1261F8E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17</w:t>
            </w:r>
          </w:p>
        </w:tc>
      </w:tr>
      <w:tr w:rsidR="009D17BF" w:rsidRPr="008F5C6A" w14:paraId="4C42A480" w14:textId="77777777" w:rsidTr="002A7FFD">
        <w:tc>
          <w:tcPr>
            <w:tcW w:w="339" w:type="pct"/>
          </w:tcPr>
          <w:p w14:paraId="63DFAB10" w14:textId="34B7D028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9" w:type="pct"/>
          </w:tcPr>
          <w:p w14:paraId="16B268E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93" w:type="pct"/>
          </w:tcPr>
          <w:p w14:paraId="556FCC9F" w14:textId="07AB9A7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3D09D40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3D1778A4" w14:textId="42DD40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303" w:type="pct"/>
          </w:tcPr>
          <w:p w14:paraId="487C0797" w14:textId="4874DB5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593C07CB" w14:textId="6312797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</w:t>
            </w:r>
            <w:r w:rsidRPr="008F5C6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353" w:type="pct"/>
          </w:tcPr>
          <w:p w14:paraId="6F03CBB6" w14:textId="6991ED9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353" w:type="pct"/>
          </w:tcPr>
          <w:p w14:paraId="7FAB0491" w14:textId="46AD5A8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365" w:type="pct"/>
          </w:tcPr>
          <w:p w14:paraId="5EDB2DD4" w14:textId="16754C6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353" w:type="pct"/>
          </w:tcPr>
          <w:p w14:paraId="197A014C" w14:textId="7353FAA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355" w:type="pct"/>
            <w:gridSpan w:val="2"/>
          </w:tcPr>
          <w:p w14:paraId="78908DEF" w14:textId="38708C8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77</w:t>
            </w:r>
          </w:p>
        </w:tc>
      </w:tr>
      <w:tr w:rsidR="009D17BF" w:rsidRPr="008F5C6A" w14:paraId="0C840623" w14:textId="77777777" w:rsidTr="002A7FFD">
        <w:tc>
          <w:tcPr>
            <w:tcW w:w="339" w:type="pct"/>
          </w:tcPr>
          <w:p w14:paraId="33ADA5DB" w14:textId="04E041F5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9" w:type="pct"/>
          </w:tcPr>
          <w:p w14:paraId="27C096D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3" w:type="pct"/>
          </w:tcPr>
          <w:p w14:paraId="2268104C" w14:textId="5D51B4B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0D460B0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5322CA96" w14:textId="705D809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78C2C6AA" w14:textId="2D017B8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634C505B" w14:textId="10D9973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</w:t>
            </w:r>
            <w:r w:rsidRPr="008F5C6A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353" w:type="pct"/>
          </w:tcPr>
          <w:p w14:paraId="01B3A2C8" w14:textId="30C8229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</w:t>
            </w:r>
            <w:r w:rsidRPr="008F5C6A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353" w:type="pct"/>
          </w:tcPr>
          <w:p w14:paraId="63787F76" w14:textId="32C97D2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365" w:type="pct"/>
          </w:tcPr>
          <w:p w14:paraId="20BEC38A" w14:textId="13654D9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353" w:type="pct"/>
          </w:tcPr>
          <w:p w14:paraId="51603E4D" w14:textId="5A48FB8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355" w:type="pct"/>
            <w:gridSpan w:val="2"/>
          </w:tcPr>
          <w:p w14:paraId="74430083" w14:textId="61639BD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0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961</w:t>
            </w:r>
          </w:p>
        </w:tc>
      </w:tr>
      <w:tr w:rsidR="009D17BF" w:rsidRPr="008F5C6A" w14:paraId="66809945" w14:textId="77777777" w:rsidTr="002A7FFD">
        <w:tc>
          <w:tcPr>
            <w:tcW w:w="339" w:type="pct"/>
          </w:tcPr>
          <w:p w14:paraId="3FEC19F9" w14:textId="3382FB01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9" w:type="pct"/>
          </w:tcPr>
          <w:p w14:paraId="5FAD3434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3" w:type="pct"/>
          </w:tcPr>
          <w:p w14:paraId="12B8AB6D" w14:textId="228E1F5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519523B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61887A13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4BC00D22" w14:textId="2AEE7D4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1C4B037" w14:textId="64F72B2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</w:t>
            </w:r>
            <w:r w:rsidRPr="008F5C6A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353" w:type="pct"/>
          </w:tcPr>
          <w:p w14:paraId="11A8DFD0" w14:textId="1A1A0F6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  <w:r w:rsidRPr="008F5C6A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353" w:type="pct"/>
          </w:tcPr>
          <w:p w14:paraId="169EDA06" w14:textId="7CD4F99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365" w:type="pct"/>
          </w:tcPr>
          <w:p w14:paraId="671ED924" w14:textId="4726CCD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353" w:type="pct"/>
          </w:tcPr>
          <w:p w14:paraId="257D266D" w14:textId="0AC26F7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355" w:type="pct"/>
            <w:gridSpan w:val="2"/>
          </w:tcPr>
          <w:p w14:paraId="4D37F019" w14:textId="24BEF09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94</w:t>
            </w:r>
          </w:p>
        </w:tc>
      </w:tr>
      <w:tr w:rsidR="009D17BF" w:rsidRPr="008F5C6A" w14:paraId="23877E31" w14:textId="77777777" w:rsidTr="002A7FFD">
        <w:tc>
          <w:tcPr>
            <w:tcW w:w="339" w:type="pct"/>
          </w:tcPr>
          <w:p w14:paraId="6E84EAC5" w14:textId="46DF9078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9" w:type="pct"/>
          </w:tcPr>
          <w:p w14:paraId="7C2F6752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93" w:type="pct"/>
          </w:tcPr>
          <w:p w14:paraId="419BBA63" w14:textId="4154AD5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0E4A3CB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5107D64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34B52D0D" w14:textId="08E8ABA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258E26D6" w14:textId="64C1BFD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</w:t>
            </w:r>
            <w:r w:rsidRPr="008F5C6A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353" w:type="pct"/>
          </w:tcPr>
          <w:p w14:paraId="5974B4C9" w14:textId="1A696AB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  <w:r w:rsidRPr="008F5C6A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353" w:type="pct"/>
          </w:tcPr>
          <w:p w14:paraId="6D486313" w14:textId="0847866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365" w:type="pct"/>
          </w:tcPr>
          <w:p w14:paraId="0D0DCADD" w14:textId="7590485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353" w:type="pct"/>
          </w:tcPr>
          <w:p w14:paraId="652C369B" w14:textId="6D4DC13C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355" w:type="pct"/>
            <w:gridSpan w:val="2"/>
          </w:tcPr>
          <w:p w14:paraId="6C37CC98" w14:textId="6A5C6DF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88</w:t>
            </w:r>
          </w:p>
        </w:tc>
      </w:tr>
      <w:tr w:rsidR="009D17BF" w:rsidRPr="008F5C6A" w14:paraId="06614972" w14:textId="77777777" w:rsidTr="002A7FFD">
        <w:tc>
          <w:tcPr>
            <w:tcW w:w="339" w:type="pct"/>
          </w:tcPr>
          <w:p w14:paraId="2000DDCB" w14:textId="2A489633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9" w:type="pct"/>
          </w:tcPr>
          <w:p w14:paraId="5C496CD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3" w:type="pct"/>
          </w:tcPr>
          <w:p w14:paraId="07E25C5D" w14:textId="688B861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11FE1BD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5C7F3949" w14:textId="290D942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8F5C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3" w:type="pct"/>
          </w:tcPr>
          <w:p w14:paraId="17C57D1D" w14:textId="1B92E44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E5D81FA" w14:textId="2E9E82A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</w:t>
            </w:r>
            <w:r w:rsidRPr="008F5C6A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353" w:type="pct"/>
          </w:tcPr>
          <w:p w14:paraId="34500F64" w14:textId="24E7B28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  <w:r w:rsidRPr="008F5C6A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353" w:type="pct"/>
          </w:tcPr>
          <w:p w14:paraId="7E6B324F" w14:textId="68B03F9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365" w:type="pct"/>
          </w:tcPr>
          <w:p w14:paraId="71760FBC" w14:textId="33834C4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353" w:type="pct"/>
          </w:tcPr>
          <w:p w14:paraId="5946960F" w14:textId="72F576C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355" w:type="pct"/>
            <w:gridSpan w:val="2"/>
          </w:tcPr>
          <w:p w14:paraId="03F7938C" w14:textId="323CD05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25</w:t>
            </w:r>
          </w:p>
        </w:tc>
      </w:tr>
      <w:tr w:rsidR="009D17BF" w:rsidRPr="008F5C6A" w14:paraId="1BCAFCAA" w14:textId="77777777" w:rsidTr="002A7FFD">
        <w:tc>
          <w:tcPr>
            <w:tcW w:w="339" w:type="pct"/>
          </w:tcPr>
          <w:p w14:paraId="5D4B55E8" w14:textId="2BD203CD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9" w:type="pct"/>
          </w:tcPr>
          <w:p w14:paraId="2E2B87A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93" w:type="pct"/>
          </w:tcPr>
          <w:p w14:paraId="57004B30" w14:textId="4BA3771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415166C0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6ADFA652" w14:textId="3D14AFC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20FC7813" w14:textId="65FA872E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1097341E" w14:textId="7AFEDAC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</w:t>
            </w:r>
            <w:r w:rsidRPr="008F5C6A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353" w:type="pct"/>
          </w:tcPr>
          <w:p w14:paraId="13B713C1" w14:textId="71DFE3A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Pr="008F5C6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353" w:type="pct"/>
          </w:tcPr>
          <w:p w14:paraId="717D9712" w14:textId="4AC4677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365" w:type="pct"/>
          </w:tcPr>
          <w:p w14:paraId="7A198413" w14:textId="7AAF10B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353" w:type="pct"/>
          </w:tcPr>
          <w:p w14:paraId="3FECB487" w14:textId="75C3D523" w:rsidR="009D17BF" w:rsidRPr="008F5C6A" w:rsidRDefault="00AD2C1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9D17BF" w:rsidRPr="008F5C6A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355" w:type="pct"/>
            <w:gridSpan w:val="2"/>
          </w:tcPr>
          <w:p w14:paraId="76D680F9" w14:textId="1941CBF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09</w:t>
            </w:r>
          </w:p>
        </w:tc>
      </w:tr>
      <w:tr w:rsidR="009D17BF" w:rsidRPr="008F5C6A" w14:paraId="48333FEF" w14:textId="77777777" w:rsidTr="002A7FFD">
        <w:tc>
          <w:tcPr>
            <w:tcW w:w="339" w:type="pct"/>
          </w:tcPr>
          <w:p w14:paraId="554BBDA7" w14:textId="21CB5E36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9" w:type="pct"/>
          </w:tcPr>
          <w:p w14:paraId="55B79CD6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93" w:type="pct"/>
          </w:tcPr>
          <w:p w14:paraId="0008B089" w14:textId="591BC42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686935BC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273F4F75" w14:textId="54E4F934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3" w:type="pct"/>
          </w:tcPr>
          <w:p w14:paraId="42D7FAAB" w14:textId="65F93A8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72B850AE" w14:textId="5F999CE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</w:t>
            </w:r>
            <w:r w:rsidRPr="008F5C6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53" w:type="pct"/>
          </w:tcPr>
          <w:p w14:paraId="23FC05E5" w14:textId="771689E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  <w:r w:rsidRPr="008F5C6A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353" w:type="pct"/>
          </w:tcPr>
          <w:p w14:paraId="167ADE36" w14:textId="5F5670F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365" w:type="pct"/>
          </w:tcPr>
          <w:p w14:paraId="02AB840E" w14:textId="310057E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353" w:type="pct"/>
          </w:tcPr>
          <w:p w14:paraId="08F5B6AD" w14:textId="01813B9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355" w:type="pct"/>
            <w:gridSpan w:val="2"/>
          </w:tcPr>
          <w:p w14:paraId="556DB70F" w14:textId="4D4015A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67</w:t>
            </w:r>
          </w:p>
        </w:tc>
      </w:tr>
      <w:tr w:rsidR="009D17BF" w:rsidRPr="008F5C6A" w14:paraId="6CD7B209" w14:textId="77777777" w:rsidTr="002A7FFD">
        <w:tc>
          <w:tcPr>
            <w:tcW w:w="339" w:type="pct"/>
          </w:tcPr>
          <w:p w14:paraId="712882DF" w14:textId="5AC9A9BD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9" w:type="pct"/>
          </w:tcPr>
          <w:p w14:paraId="3A31970E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3" w:type="pct"/>
          </w:tcPr>
          <w:p w14:paraId="1B7CB93F" w14:textId="19410B7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1ADB727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6FC30B21" w14:textId="1AFDC67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288EF144" w14:textId="05B6141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ECA9659" w14:textId="40A8A8F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</w:t>
            </w:r>
            <w:r w:rsidRPr="008F5C6A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353" w:type="pct"/>
          </w:tcPr>
          <w:p w14:paraId="0CF6833E" w14:textId="36F297D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</w:t>
            </w:r>
            <w:r w:rsidRPr="008F5C6A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353" w:type="pct"/>
          </w:tcPr>
          <w:p w14:paraId="681589C2" w14:textId="45E0B50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3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365" w:type="pct"/>
          </w:tcPr>
          <w:p w14:paraId="1D52C613" w14:textId="6656EC8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353" w:type="pct"/>
          </w:tcPr>
          <w:p w14:paraId="0B857E47" w14:textId="73C123A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9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355" w:type="pct"/>
            <w:gridSpan w:val="2"/>
          </w:tcPr>
          <w:p w14:paraId="1B4A2630" w14:textId="46D3659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51</w:t>
            </w:r>
          </w:p>
        </w:tc>
      </w:tr>
      <w:tr w:rsidR="009D17BF" w:rsidRPr="008F5C6A" w14:paraId="6E3E84CB" w14:textId="77777777" w:rsidTr="002A7FFD">
        <w:tc>
          <w:tcPr>
            <w:tcW w:w="339" w:type="pct"/>
          </w:tcPr>
          <w:p w14:paraId="29D5FE14" w14:textId="571C48A5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9" w:type="pct"/>
          </w:tcPr>
          <w:p w14:paraId="11811405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3" w:type="pct"/>
          </w:tcPr>
          <w:p w14:paraId="1FE9B39F" w14:textId="6F61EBBC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639CB041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0D22911F" w14:textId="4DC3C7B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3" w:type="pct"/>
          </w:tcPr>
          <w:p w14:paraId="02260E22" w14:textId="1247E492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8F8E6DA" w14:textId="598EC4F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</w:t>
            </w:r>
            <w:r w:rsidRPr="008F5C6A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353" w:type="pct"/>
          </w:tcPr>
          <w:p w14:paraId="4FBCEB06" w14:textId="2F69AC8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</w:t>
            </w:r>
            <w:r w:rsidRPr="008F5C6A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353" w:type="pct"/>
          </w:tcPr>
          <w:p w14:paraId="1D912DFF" w14:textId="1A74185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2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365" w:type="pct"/>
          </w:tcPr>
          <w:p w14:paraId="659E5E9C" w14:textId="3CBD6D5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353" w:type="pct"/>
          </w:tcPr>
          <w:p w14:paraId="07A071C0" w14:textId="04CD0D5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9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355" w:type="pct"/>
            <w:gridSpan w:val="2"/>
          </w:tcPr>
          <w:p w14:paraId="31387585" w14:textId="7644F6A6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34</w:t>
            </w:r>
          </w:p>
        </w:tc>
      </w:tr>
      <w:tr w:rsidR="009D17BF" w:rsidRPr="008F5C6A" w14:paraId="563EE757" w14:textId="77777777" w:rsidTr="002A7FFD">
        <w:tc>
          <w:tcPr>
            <w:tcW w:w="339" w:type="pct"/>
          </w:tcPr>
          <w:p w14:paraId="6F794D83" w14:textId="0B500A33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9" w:type="pct"/>
          </w:tcPr>
          <w:p w14:paraId="1B9F9ED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3" w:type="pct"/>
          </w:tcPr>
          <w:p w14:paraId="559D6882" w14:textId="1A9D6FC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12BF2B3B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4AEA2E68" w14:textId="786CBF6A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8F5C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3" w:type="pct"/>
          </w:tcPr>
          <w:p w14:paraId="1503198F" w14:textId="6460631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32F84B42" w14:textId="6D3D059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</w:t>
            </w:r>
            <w:r w:rsidRPr="008F5C6A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353" w:type="pct"/>
          </w:tcPr>
          <w:p w14:paraId="7A6BE150" w14:textId="3A07D6C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  <w:r w:rsidRPr="008F5C6A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353" w:type="pct"/>
          </w:tcPr>
          <w:p w14:paraId="17AFBF10" w14:textId="65D1DF63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1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365" w:type="pct"/>
          </w:tcPr>
          <w:p w14:paraId="4C418C2C" w14:textId="57655A90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5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53" w:type="pct"/>
          </w:tcPr>
          <w:p w14:paraId="09AB5924" w14:textId="2D8C0BB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355" w:type="pct"/>
            <w:gridSpan w:val="2"/>
          </w:tcPr>
          <w:p w14:paraId="0D8775CD" w14:textId="4376539B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195</w:t>
            </w:r>
          </w:p>
        </w:tc>
      </w:tr>
      <w:tr w:rsidR="009D17BF" w:rsidRPr="008F5C6A" w14:paraId="686C60B4" w14:textId="77777777" w:rsidTr="002A7FFD">
        <w:tc>
          <w:tcPr>
            <w:tcW w:w="339" w:type="pct"/>
          </w:tcPr>
          <w:p w14:paraId="463DC5AE" w14:textId="6827AE19" w:rsidR="009D17BF" w:rsidRPr="008F5C6A" w:rsidRDefault="009D17BF" w:rsidP="00C2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9" w:type="pct"/>
          </w:tcPr>
          <w:p w14:paraId="4AD56C37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93" w:type="pct"/>
          </w:tcPr>
          <w:p w14:paraId="78A5692C" w14:textId="24D5EF1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8" w:type="pct"/>
            <w:gridSpan w:val="3"/>
            <w:vMerge/>
            <w:shd w:val="clear" w:color="auto" w:fill="auto"/>
          </w:tcPr>
          <w:p w14:paraId="7CC0AC1A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069749AD" w14:textId="77777777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3" w:type="pct"/>
          </w:tcPr>
          <w:p w14:paraId="74F2186F" w14:textId="3040FCC1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Pr="008F5C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5" w:type="pct"/>
          </w:tcPr>
          <w:p w14:paraId="06A04912" w14:textId="4C871ECD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</w:t>
            </w:r>
            <w:r w:rsidRPr="008F5C6A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353" w:type="pct"/>
          </w:tcPr>
          <w:p w14:paraId="4E1FFCFF" w14:textId="3A1493A9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  <w:r w:rsidRPr="008F5C6A">
              <w:rPr>
                <w:rFonts w:ascii="Times New Roman" w:hAnsi="Times New Roman" w:cs="Times New Roman"/>
              </w:rPr>
              <w:t>5</w:t>
            </w:r>
            <w:bookmarkStart w:id="0" w:name="_GoBack"/>
            <w:bookmarkEnd w:id="0"/>
            <w:r w:rsidRPr="008F5C6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53" w:type="pct"/>
          </w:tcPr>
          <w:p w14:paraId="3C39AB16" w14:textId="13BE222F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41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365" w:type="pct"/>
          </w:tcPr>
          <w:p w14:paraId="0B654CC7" w14:textId="1F7F8CE5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6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353" w:type="pct"/>
          </w:tcPr>
          <w:p w14:paraId="483F2358" w14:textId="4FB59BC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7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355" w:type="pct"/>
            <w:gridSpan w:val="2"/>
          </w:tcPr>
          <w:p w14:paraId="393BB186" w14:textId="241648D8" w:rsidR="009D17BF" w:rsidRPr="008F5C6A" w:rsidRDefault="009D17BF" w:rsidP="00C258D8">
            <w:pPr>
              <w:jc w:val="center"/>
              <w:rPr>
                <w:rFonts w:ascii="Times New Roman" w:hAnsi="Times New Roman" w:cs="Times New Roman"/>
              </w:rPr>
            </w:pPr>
            <w:r w:rsidRPr="008F5C6A">
              <w:rPr>
                <w:rFonts w:ascii="Times New Roman" w:hAnsi="Times New Roman" w:cs="Times New Roman"/>
              </w:rPr>
              <w:t>8</w:t>
            </w:r>
            <w:r w:rsidR="00AD2C1F">
              <w:rPr>
                <w:rFonts w:ascii="Times New Roman" w:hAnsi="Times New Roman" w:cs="Times New Roman"/>
              </w:rPr>
              <w:t>.</w:t>
            </w:r>
            <w:r w:rsidRPr="008F5C6A">
              <w:rPr>
                <w:rFonts w:ascii="Times New Roman" w:hAnsi="Times New Roman" w:cs="Times New Roman"/>
              </w:rPr>
              <w:t>066</w:t>
            </w:r>
          </w:p>
        </w:tc>
      </w:tr>
    </w:tbl>
    <w:p w14:paraId="20C6CE48" w14:textId="77777777" w:rsidR="00482CAC" w:rsidRDefault="00482CAC"/>
    <w:sectPr w:rsidR="00482CAC" w:rsidSect="00F332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66141" w14:textId="77777777" w:rsidR="00EC6DA2" w:rsidRDefault="00EC6DA2" w:rsidP="00901C2E">
      <w:pPr>
        <w:spacing w:after="0" w:line="240" w:lineRule="auto"/>
      </w:pPr>
      <w:r>
        <w:separator/>
      </w:r>
    </w:p>
  </w:endnote>
  <w:endnote w:type="continuationSeparator" w:id="0">
    <w:p w14:paraId="1AEDEF2B" w14:textId="77777777" w:rsidR="00EC6DA2" w:rsidRDefault="00EC6DA2" w:rsidP="00901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72F552" w14:textId="77777777" w:rsidR="009D17BF" w:rsidRDefault="009D17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C1091" w14:textId="77777777" w:rsidR="009D17BF" w:rsidRDefault="009D17B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39BF6E" w14:textId="77777777" w:rsidR="009D17BF" w:rsidRDefault="009D17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4C59A" w14:textId="77777777" w:rsidR="00EC6DA2" w:rsidRDefault="00EC6DA2" w:rsidP="00901C2E">
      <w:pPr>
        <w:spacing w:after="0" w:line="240" w:lineRule="auto"/>
      </w:pPr>
      <w:r>
        <w:separator/>
      </w:r>
    </w:p>
  </w:footnote>
  <w:footnote w:type="continuationSeparator" w:id="0">
    <w:p w14:paraId="77D9745C" w14:textId="77777777" w:rsidR="00EC6DA2" w:rsidRDefault="00EC6DA2" w:rsidP="00901C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FB8A51" w14:textId="77777777" w:rsidR="009D17BF" w:rsidRDefault="009D17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F4649A" w14:textId="77777777" w:rsidR="009D17BF" w:rsidRDefault="009D17B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690C9B" w14:textId="77777777" w:rsidR="009D17BF" w:rsidRDefault="009D17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46F"/>
    <w:rsid w:val="00037B01"/>
    <w:rsid w:val="00077B22"/>
    <w:rsid w:val="001546EC"/>
    <w:rsid w:val="00187377"/>
    <w:rsid w:val="001D1A12"/>
    <w:rsid w:val="002A7FFD"/>
    <w:rsid w:val="003C567A"/>
    <w:rsid w:val="00445033"/>
    <w:rsid w:val="00482CAC"/>
    <w:rsid w:val="005226A9"/>
    <w:rsid w:val="005510A0"/>
    <w:rsid w:val="005F24D4"/>
    <w:rsid w:val="006F1EB8"/>
    <w:rsid w:val="00742491"/>
    <w:rsid w:val="00756555"/>
    <w:rsid w:val="007B27F9"/>
    <w:rsid w:val="008F5C6A"/>
    <w:rsid w:val="00901C2E"/>
    <w:rsid w:val="009D17BF"/>
    <w:rsid w:val="00AC118A"/>
    <w:rsid w:val="00AD2C1F"/>
    <w:rsid w:val="00B82111"/>
    <w:rsid w:val="00BD7598"/>
    <w:rsid w:val="00C14A17"/>
    <w:rsid w:val="00C258D8"/>
    <w:rsid w:val="00C6607E"/>
    <w:rsid w:val="00DA177C"/>
    <w:rsid w:val="00EC6DA2"/>
    <w:rsid w:val="00EE5B89"/>
    <w:rsid w:val="00F25A90"/>
    <w:rsid w:val="00F332DE"/>
    <w:rsid w:val="00F71CE8"/>
    <w:rsid w:val="00F8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F32D5"/>
  <w15:chartTrackingRefBased/>
  <w15:docId w15:val="{9B51EA4D-7EEC-4096-BDD3-7345B85C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46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C2E"/>
  </w:style>
  <w:style w:type="paragraph" w:styleId="Footer">
    <w:name w:val="footer"/>
    <w:basedOn w:val="Normal"/>
    <w:link w:val="FooterChar"/>
    <w:uiPriority w:val="99"/>
    <w:unhideWhenUsed/>
    <w:rsid w:val="00901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C2E"/>
  </w:style>
  <w:style w:type="table" w:styleId="TableGridLight">
    <w:name w:val="Grid Table Light"/>
    <w:basedOn w:val="TableNormal"/>
    <w:uiPriority w:val="40"/>
    <w:rsid w:val="00C258D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4A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1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C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33550-F1FE-4281-A5E1-492B9A7C2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Becker</dc:creator>
  <cp:keywords/>
  <dc:description/>
  <cp:lastModifiedBy>Jini Mol J.</cp:lastModifiedBy>
  <cp:revision>15</cp:revision>
  <dcterms:created xsi:type="dcterms:W3CDTF">2020-04-24T14:25:00Z</dcterms:created>
  <dcterms:modified xsi:type="dcterms:W3CDTF">2021-03-1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